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434F3" w14:textId="053CEE63" w:rsidR="00E83772" w:rsidRPr="006F3ABC" w:rsidRDefault="00C51007" w:rsidP="00CA0B34">
      <w:pPr>
        <w:keepNext/>
        <w:keepLines/>
        <w:spacing w:after="0" w:line="480" w:lineRule="auto"/>
        <w:textAlignment w:val="baseline"/>
        <w:outlineLvl w:val="3"/>
        <w:rPr>
          <w:rFonts w:asciiTheme="majorHAnsi" w:eastAsiaTheme="majorEastAsia" w:hAnsiTheme="majorHAnsi" w:cstheme="majorBidi"/>
          <w:i/>
          <w:iCs/>
          <w:lang w:eastAsia="en-GB"/>
        </w:rPr>
      </w:pPr>
      <w:r w:rsidRPr="006F3ABC">
        <w:rPr>
          <w:rFonts w:asciiTheme="majorHAnsi" w:eastAsiaTheme="majorEastAsia" w:hAnsiTheme="majorHAnsi" w:cstheme="majorBidi"/>
          <w:i/>
          <w:iCs/>
          <w:lang w:eastAsia="en-GB"/>
        </w:rPr>
        <w:t>Additional</w:t>
      </w:r>
      <w:r w:rsidR="00E83772" w:rsidRPr="006F3ABC">
        <w:rPr>
          <w:rFonts w:asciiTheme="majorHAnsi" w:eastAsiaTheme="majorEastAsia" w:hAnsiTheme="majorHAnsi" w:cstheme="majorBidi"/>
          <w:i/>
          <w:iCs/>
          <w:lang w:eastAsia="en-GB"/>
        </w:rPr>
        <w:t xml:space="preserve"> file 4: Included empirical literature n=32</w:t>
      </w:r>
      <w:bookmarkStart w:id="0" w:name="_GoBack"/>
      <w:bookmarkEnd w:id="0"/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614"/>
        <w:gridCol w:w="8879"/>
      </w:tblGrid>
      <w:tr w:rsidR="00E83772" w:rsidRPr="00E83772" w14:paraId="309D62ED" w14:textId="77777777">
        <w:tc>
          <w:tcPr>
            <w:tcW w:w="614" w:type="dxa"/>
            <w:shd w:val="clear" w:color="auto" w:fill="D9D9D9" w:themeFill="background1" w:themeFillShade="D9"/>
          </w:tcPr>
          <w:p w14:paraId="03304C9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bookmarkStart w:id="1" w:name="_Hlk114667453"/>
            <w:r w:rsidRPr="00E83772">
              <w:rPr>
                <w:rFonts w:eastAsiaTheme="majorEastAsia" w:cs="Calibri"/>
                <w:lang w:eastAsia="en-GB"/>
              </w:rPr>
              <w:t>No.</w:t>
            </w:r>
          </w:p>
        </w:tc>
        <w:tc>
          <w:tcPr>
            <w:tcW w:w="8879" w:type="dxa"/>
            <w:shd w:val="clear" w:color="auto" w:fill="D9D9D9" w:themeFill="background1" w:themeFillShade="D9"/>
          </w:tcPr>
          <w:p w14:paraId="4F6D8C35" w14:textId="77777777" w:rsid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Reference</w:t>
            </w:r>
          </w:p>
          <w:p w14:paraId="6EF7B9BC" w14:textId="7FA6B79F" w:rsidR="00C22845" w:rsidRPr="00E83772" w:rsidRDefault="00292F7B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>
              <w:rPr>
                <w:rFonts w:eastAsiaTheme="majorEastAsia" w:cs="Calibri"/>
                <w:lang w:eastAsia="en-GB"/>
              </w:rPr>
              <w:t xml:space="preserve">* </w:t>
            </w:r>
            <w:r w:rsidR="00C22845">
              <w:rPr>
                <w:rFonts w:eastAsiaTheme="majorEastAsia" w:cs="Calibri"/>
                <w:lang w:eastAsia="en-GB"/>
              </w:rPr>
              <w:t xml:space="preserve">Papers reviewed by the </w:t>
            </w:r>
            <w:r w:rsidR="0068164D">
              <w:rPr>
                <w:rFonts w:eastAsiaTheme="majorEastAsia" w:cs="Calibri"/>
                <w:lang w:eastAsia="en-GB"/>
              </w:rPr>
              <w:t>PPI contributors</w:t>
            </w:r>
          </w:p>
        </w:tc>
      </w:tr>
      <w:tr w:rsidR="00E83772" w:rsidRPr="00E83772" w14:paraId="054D7D48" w14:textId="77777777">
        <w:tc>
          <w:tcPr>
            <w:tcW w:w="614" w:type="dxa"/>
          </w:tcPr>
          <w:p w14:paraId="20E8F1CB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</w:t>
            </w:r>
          </w:p>
        </w:tc>
        <w:tc>
          <w:tcPr>
            <w:tcW w:w="8879" w:type="dxa"/>
          </w:tcPr>
          <w:p w14:paraId="2390CE77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Barker, R.O., Stocker, R., Russell, S. and Hanratty, B., 2021. Future-proofing the primary care workforce: A qualitative study of home visits by emergency care practitioners in the UK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European Journal of General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27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1), pp.68-76.</w:t>
            </w:r>
          </w:p>
        </w:tc>
      </w:tr>
      <w:tr w:rsidR="00E83772" w:rsidRPr="00E83772" w14:paraId="2F7C4FDE" w14:textId="77777777">
        <w:tc>
          <w:tcPr>
            <w:tcW w:w="614" w:type="dxa"/>
          </w:tcPr>
          <w:p w14:paraId="08CBE2AA" w14:textId="2E3E3126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</w:t>
            </w:r>
            <w:r w:rsidR="00A4777B">
              <w:rPr>
                <w:rFonts w:eastAsiaTheme="majorEastAsia" w:cs="Calibri"/>
                <w:lang w:eastAsia="en-GB"/>
              </w:rPr>
              <w:t>*</w:t>
            </w:r>
          </w:p>
        </w:tc>
        <w:tc>
          <w:tcPr>
            <w:tcW w:w="8879" w:type="dxa"/>
          </w:tcPr>
          <w:p w14:paraId="10C34D6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Booker, M. and Voss, S., 2019. Models of paramedic involvement in general practice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ritish Journal of General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69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687), pp.477-478.</w:t>
            </w:r>
          </w:p>
        </w:tc>
      </w:tr>
      <w:tr w:rsidR="00E83772" w:rsidRPr="00E83772" w14:paraId="266F96F1" w14:textId="77777777">
        <w:tc>
          <w:tcPr>
            <w:tcW w:w="614" w:type="dxa"/>
          </w:tcPr>
          <w:p w14:paraId="4F10B204" w14:textId="22F038A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3</w:t>
            </w:r>
            <w:r w:rsidR="00A4777B">
              <w:rPr>
                <w:rFonts w:eastAsiaTheme="majorEastAsia" w:cs="Calibri"/>
                <w:lang w:eastAsia="en-GB"/>
              </w:rPr>
              <w:t>*</w:t>
            </w:r>
          </w:p>
        </w:tc>
        <w:tc>
          <w:tcPr>
            <w:tcW w:w="8879" w:type="dxa"/>
          </w:tcPr>
          <w:p w14:paraId="4E8A3066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Brown, P., 2017. A day in the life of a paramedic advanced clinical practitioner in primary care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Journal of Paramedic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9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9), pp.378-386.</w:t>
            </w:r>
          </w:p>
        </w:tc>
      </w:tr>
      <w:tr w:rsidR="00E83772" w:rsidRPr="00E83772" w14:paraId="41F5ED06" w14:textId="77777777">
        <w:tc>
          <w:tcPr>
            <w:tcW w:w="614" w:type="dxa"/>
          </w:tcPr>
          <w:p w14:paraId="21FE65E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4</w:t>
            </w:r>
          </w:p>
        </w:tc>
        <w:tc>
          <w:tcPr>
            <w:tcW w:w="8879" w:type="dxa"/>
          </w:tcPr>
          <w:p w14:paraId="379749C5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 xml:space="preserve">Bulger, J., Driscoll, T., Hussain, A., Edwards, A., Evans, B., Griffiths, L., James, M., Keen, L., Kingston, M., Mclean, G. and Phillips, C., 2019. PP17 Ambulance paramedics responding to urgent patient requests in general practice for home visits–evaluation development (ARRIVE). 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Emergency Medicine Journal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 36(10), e:8</w:t>
            </w:r>
          </w:p>
        </w:tc>
      </w:tr>
      <w:tr w:rsidR="00E83772" w:rsidRPr="00E83772" w14:paraId="576BF8F3" w14:textId="77777777">
        <w:tc>
          <w:tcPr>
            <w:tcW w:w="614" w:type="dxa"/>
          </w:tcPr>
          <w:p w14:paraId="1292CC95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5</w:t>
            </w:r>
          </w:p>
        </w:tc>
        <w:tc>
          <w:tcPr>
            <w:tcW w:w="8879" w:type="dxa"/>
          </w:tcPr>
          <w:p w14:paraId="24BF3BF5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Cave, J., 2018. Paramedics: what can we expect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Journal of the Royal Society of Medicin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111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11), pp.388-389.</w:t>
            </w:r>
          </w:p>
        </w:tc>
      </w:tr>
      <w:tr w:rsidR="00E83772" w:rsidRPr="00E83772" w14:paraId="3AC5282A" w14:textId="77777777">
        <w:tc>
          <w:tcPr>
            <w:tcW w:w="614" w:type="dxa"/>
          </w:tcPr>
          <w:p w14:paraId="643A5F09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6</w:t>
            </w:r>
          </w:p>
        </w:tc>
        <w:tc>
          <w:tcPr>
            <w:tcW w:w="8879" w:type="dxa"/>
          </w:tcPr>
          <w:p w14:paraId="2E5CD787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 xml:space="preserve">Chapman, V. and Lewis, G. (2003). First contact care: a practice perspective. </w:t>
            </w:r>
            <w:r w:rsidRPr="00E83772">
              <w:rPr>
                <w:rFonts w:eastAsiaTheme="majorEastAsia" w:cs="Calibri"/>
                <w:i/>
                <w:iCs/>
                <w:lang w:eastAsia="en-GB"/>
              </w:rPr>
              <w:t>Primary Health Care, 13</w:t>
            </w:r>
            <w:r w:rsidRPr="00E83772">
              <w:rPr>
                <w:rFonts w:eastAsiaTheme="majorEastAsia" w:cs="Calibri"/>
                <w:lang w:eastAsia="en-GB"/>
              </w:rPr>
              <w:t>(10), pp.20</w:t>
            </w:r>
          </w:p>
        </w:tc>
      </w:tr>
      <w:tr w:rsidR="00E83772" w:rsidRPr="00E83772" w14:paraId="45017621" w14:textId="77777777">
        <w:tc>
          <w:tcPr>
            <w:tcW w:w="614" w:type="dxa"/>
          </w:tcPr>
          <w:p w14:paraId="38A2B018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7</w:t>
            </w:r>
          </w:p>
        </w:tc>
        <w:tc>
          <w:tcPr>
            <w:tcW w:w="8879" w:type="dxa"/>
          </w:tcPr>
          <w:p w14:paraId="544A6494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proofErr w:type="spellStart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Creton</w:t>
            </w:r>
            <w:proofErr w:type="spellEnd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 xml:space="preserve">, D., Halter, M. and </w:t>
            </w:r>
            <w:proofErr w:type="spellStart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LaTrobe</w:t>
            </w:r>
            <w:proofErr w:type="spellEnd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 xml:space="preserve">, C., 2020. PP33 A service evaluation of the experiences of specialist paramedics working in rotational environments using a retrospective cohort. 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Emergency Medicine Journal, 37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10), e:16</w:t>
            </w:r>
          </w:p>
        </w:tc>
      </w:tr>
      <w:tr w:rsidR="00E83772" w:rsidRPr="00E83772" w14:paraId="130D0569" w14:textId="77777777">
        <w:tc>
          <w:tcPr>
            <w:tcW w:w="614" w:type="dxa"/>
          </w:tcPr>
          <w:p w14:paraId="641DAD3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8</w:t>
            </w:r>
          </w:p>
        </w:tc>
        <w:tc>
          <w:tcPr>
            <w:tcW w:w="8879" w:type="dxa"/>
          </w:tcPr>
          <w:p w14:paraId="618A55DE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Daly, J., 2012. The paramedic in the community: my story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Primary Health Care, 22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9), pp.16-19</w:t>
            </w:r>
          </w:p>
        </w:tc>
      </w:tr>
      <w:tr w:rsidR="00E83772" w:rsidRPr="00E83772" w14:paraId="519BA10F" w14:textId="77777777">
        <w:tc>
          <w:tcPr>
            <w:tcW w:w="614" w:type="dxa"/>
          </w:tcPr>
          <w:p w14:paraId="759545DD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9</w:t>
            </w:r>
          </w:p>
        </w:tc>
        <w:tc>
          <w:tcPr>
            <w:tcW w:w="8879" w:type="dxa"/>
          </w:tcPr>
          <w:p w14:paraId="7AA61C61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Dean, E., 2018. Greater paramedic prescribing will improve care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Emergency Nurs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26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1), pp.10-11</w:t>
            </w:r>
          </w:p>
        </w:tc>
      </w:tr>
      <w:tr w:rsidR="00E83772" w:rsidRPr="00E83772" w14:paraId="594C418B" w14:textId="77777777">
        <w:tc>
          <w:tcPr>
            <w:tcW w:w="614" w:type="dxa"/>
          </w:tcPr>
          <w:p w14:paraId="5A7EA4F9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lastRenderedPageBreak/>
              <w:t>10</w:t>
            </w:r>
          </w:p>
        </w:tc>
        <w:tc>
          <w:tcPr>
            <w:tcW w:w="8879" w:type="dxa"/>
          </w:tcPr>
          <w:p w14:paraId="478BCD35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Dixon, M., 2021. Non-medical prescribing for paramedics in primary care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Journal of Paramedic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13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4), pp.140-143.</w:t>
            </w:r>
          </w:p>
        </w:tc>
      </w:tr>
      <w:tr w:rsidR="00E83772" w:rsidRPr="00E83772" w14:paraId="7982A92C" w14:textId="77777777">
        <w:tc>
          <w:tcPr>
            <w:tcW w:w="614" w:type="dxa"/>
          </w:tcPr>
          <w:p w14:paraId="5D7B62C9" w14:textId="45D76B5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1</w:t>
            </w:r>
            <w:r w:rsidR="00A4777B">
              <w:rPr>
                <w:rFonts w:eastAsiaTheme="majorEastAsia" w:cs="Calibri"/>
                <w:lang w:eastAsia="en-GB"/>
              </w:rPr>
              <w:t>*</w:t>
            </w:r>
          </w:p>
        </w:tc>
        <w:tc>
          <w:tcPr>
            <w:tcW w:w="8879" w:type="dxa"/>
          </w:tcPr>
          <w:p w14:paraId="6189AB6F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Dixon, M., 2020. The developing role of the paramedic prescriber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Journal of Prescribing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2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2), pp.98-101.</w:t>
            </w:r>
          </w:p>
        </w:tc>
      </w:tr>
      <w:tr w:rsidR="00E83772" w:rsidRPr="00E83772" w14:paraId="03528936" w14:textId="77777777">
        <w:tc>
          <w:tcPr>
            <w:tcW w:w="614" w:type="dxa"/>
          </w:tcPr>
          <w:p w14:paraId="24A0F3BF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2</w:t>
            </w:r>
          </w:p>
        </w:tc>
        <w:tc>
          <w:tcPr>
            <w:tcW w:w="8879" w:type="dxa"/>
          </w:tcPr>
          <w:p w14:paraId="4DB3BC7B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proofErr w:type="spellStart"/>
            <w:r w:rsidRPr="00E83772">
              <w:rPr>
                <w:rFonts w:eastAsiaTheme="majorEastAsia" w:cs="Calibri"/>
                <w:lang w:eastAsia="en-GB"/>
              </w:rPr>
              <w:t>Duffin</w:t>
            </w:r>
            <w:proofErr w:type="spellEnd"/>
            <w:r w:rsidRPr="00E83772">
              <w:rPr>
                <w:rFonts w:eastAsiaTheme="majorEastAsia" w:cs="Calibri"/>
                <w:lang w:eastAsia="en-GB"/>
              </w:rPr>
              <w:t xml:space="preserve">, C. (2004). First in line. </w:t>
            </w:r>
            <w:r w:rsidRPr="00E83772">
              <w:rPr>
                <w:rFonts w:eastAsiaTheme="majorEastAsia" w:cs="Calibri"/>
                <w:i/>
                <w:iCs/>
                <w:lang w:eastAsia="en-GB"/>
              </w:rPr>
              <w:t>Nursing Standard, 18</w:t>
            </w:r>
            <w:r w:rsidRPr="00E83772">
              <w:rPr>
                <w:rFonts w:eastAsiaTheme="majorEastAsia" w:cs="Calibri"/>
                <w:lang w:eastAsia="en-GB"/>
              </w:rPr>
              <w:t>(18), pp.12</w:t>
            </w:r>
          </w:p>
        </w:tc>
      </w:tr>
      <w:tr w:rsidR="00E83772" w:rsidRPr="00E83772" w14:paraId="2B419A9B" w14:textId="77777777">
        <w:tc>
          <w:tcPr>
            <w:tcW w:w="614" w:type="dxa"/>
          </w:tcPr>
          <w:p w14:paraId="10669DE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3</w:t>
            </w:r>
          </w:p>
        </w:tc>
        <w:tc>
          <w:tcPr>
            <w:tcW w:w="8879" w:type="dxa"/>
          </w:tcPr>
          <w:p w14:paraId="4BC3A299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 xml:space="preserve">Eaton, G., </w:t>
            </w:r>
            <w:proofErr w:type="spellStart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Happs</w:t>
            </w:r>
            <w:proofErr w:type="spellEnd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 I. and Tanner, R., 2021. Designing and implementing an educational framework for advanced paramedic practitioners rotating into primary care in North Wales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Education for Primary Car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 32(5), pp.289-295</w:t>
            </w:r>
          </w:p>
        </w:tc>
      </w:tr>
      <w:tr w:rsidR="00E83772" w:rsidRPr="00E83772" w14:paraId="64754042" w14:textId="77777777">
        <w:tc>
          <w:tcPr>
            <w:tcW w:w="614" w:type="dxa"/>
          </w:tcPr>
          <w:p w14:paraId="0ED4E9AE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4</w:t>
            </w:r>
          </w:p>
        </w:tc>
        <w:tc>
          <w:tcPr>
            <w:tcW w:w="8879" w:type="dxa"/>
          </w:tcPr>
          <w:p w14:paraId="191562A0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Eaton, G., Mahtani, K. and Catterall, M., 2018. The evolving role of paramedics–a NICE problem to have?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Journal of health services research &amp; policy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23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3), pp.193-195.</w:t>
            </w:r>
          </w:p>
        </w:tc>
      </w:tr>
      <w:tr w:rsidR="00E83772" w:rsidRPr="00E83772" w14:paraId="651F3DBC" w14:textId="77777777">
        <w:tc>
          <w:tcPr>
            <w:tcW w:w="614" w:type="dxa"/>
          </w:tcPr>
          <w:p w14:paraId="012EFD4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5</w:t>
            </w:r>
          </w:p>
        </w:tc>
        <w:tc>
          <w:tcPr>
            <w:tcW w:w="8879" w:type="dxa"/>
          </w:tcPr>
          <w:p w14:paraId="02B7ED8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Eaton, G., Williams, V., Wong, G., Roberts, N. and Mahtani, K.R., 2019. Protocol for the impact of paramedics in NHS primary care: application of realist approaches to improve understanding and support intelligent policy and future workforce planning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ritish Paramedic Journal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4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3), pp.35-42</w:t>
            </w:r>
          </w:p>
        </w:tc>
      </w:tr>
      <w:tr w:rsidR="00E83772" w:rsidRPr="00E83772" w14:paraId="2E4C0D14" w14:textId="77777777">
        <w:tc>
          <w:tcPr>
            <w:tcW w:w="614" w:type="dxa"/>
          </w:tcPr>
          <w:p w14:paraId="7A9052C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6</w:t>
            </w:r>
          </w:p>
        </w:tc>
        <w:tc>
          <w:tcPr>
            <w:tcW w:w="8879" w:type="dxa"/>
          </w:tcPr>
          <w:p w14:paraId="0DC3DEEE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Eaton, G., Wong, G., Tierney, S., Roberts, N., Williams, V. and Mahtani, K.R., 2021. Understanding the role of the paramedic in primary care: a realist review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MC medicin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19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1), 145</w:t>
            </w:r>
          </w:p>
        </w:tc>
      </w:tr>
      <w:tr w:rsidR="00E83772" w:rsidRPr="00E83772" w14:paraId="31EB0807" w14:textId="77777777">
        <w:tc>
          <w:tcPr>
            <w:tcW w:w="614" w:type="dxa"/>
          </w:tcPr>
          <w:p w14:paraId="369E9015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7</w:t>
            </w:r>
          </w:p>
        </w:tc>
        <w:tc>
          <w:tcPr>
            <w:tcW w:w="8879" w:type="dxa"/>
          </w:tcPr>
          <w:p w14:paraId="7C0A4AF8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Eaton, G., Wong, G., Williams, V., Roberts, N. and Mahtani, K.R., 2020. Contribution of paramedics in primary and urgent care: a systematic review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ritish Journal of General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70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695), e.421-e426</w:t>
            </w:r>
          </w:p>
        </w:tc>
      </w:tr>
      <w:tr w:rsidR="00E83772" w:rsidRPr="00E83772" w14:paraId="4492D14F" w14:textId="77777777">
        <w:tc>
          <w:tcPr>
            <w:tcW w:w="614" w:type="dxa"/>
          </w:tcPr>
          <w:p w14:paraId="209FB8CE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8</w:t>
            </w:r>
          </w:p>
        </w:tc>
        <w:tc>
          <w:tcPr>
            <w:tcW w:w="8879" w:type="dxa"/>
          </w:tcPr>
          <w:p w14:paraId="2A817C85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Edwards, J., Coward, M. and Carey, N., 2020. Paramedic independent prescribing in primary care: seven steps to success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Journal of Prescribing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2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6), pp.292-299.</w:t>
            </w:r>
          </w:p>
        </w:tc>
      </w:tr>
      <w:tr w:rsidR="00E83772" w:rsidRPr="00E83772" w14:paraId="226EB8AE" w14:textId="77777777">
        <w:tc>
          <w:tcPr>
            <w:tcW w:w="614" w:type="dxa"/>
          </w:tcPr>
          <w:p w14:paraId="4F74991E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9</w:t>
            </w:r>
          </w:p>
        </w:tc>
        <w:tc>
          <w:tcPr>
            <w:tcW w:w="8879" w:type="dxa"/>
          </w:tcPr>
          <w:p w14:paraId="4722F06F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 xml:space="preserve">Jones, J., Kingston, M., Driscoll, T., Edwards, A., Evans, B., Hussain, A., James, M., Griffiths, L., Mclean, G., Keen, L. and Phillips, C., 2019. ARRIVE: Ambulance paramedics Responding to urgent 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lastRenderedPageBreak/>
              <w:t>patient Requests In general practice for home Visits—Evaluation development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ritish Journal of General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69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</w:t>
            </w:r>
            <w:proofErr w:type="spellStart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suppl</w:t>
            </w:r>
            <w:proofErr w:type="spellEnd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 xml:space="preserve"> 1).</w:t>
            </w:r>
          </w:p>
        </w:tc>
      </w:tr>
      <w:tr w:rsidR="00E83772" w:rsidRPr="00E83772" w14:paraId="7E3DBA47" w14:textId="77777777">
        <w:tc>
          <w:tcPr>
            <w:tcW w:w="614" w:type="dxa"/>
          </w:tcPr>
          <w:p w14:paraId="0CAFA356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lastRenderedPageBreak/>
              <w:t>20</w:t>
            </w:r>
          </w:p>
        </w:tc>
        <w:tc>
          <w:tcPr>
            <w:tcW w:w="8879" w:type="dxa"/>
          </w:tcPr>
          <w:p w14:paraId="4919CF97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 xml:space="preserve">Mahtani, K.R., Eaton, G., Catterall, M. and Ridley, A., 2018. Setting the scene for paramedics in general practice: what can we </w:t>
            </w:r>
            <w:proofErr w:type="gramStart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expect?.</w:t>
            </w:r>
            <w:proofErr w:type="gramEnd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Journal of the Royal Society of Medicin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111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6), pp.195-198.</w:t>
            </w:r>
          </w:p>
        </w:tc>
      </w:tr>
      <w:tr w:rsidR="00E83772" w:rsidRPr="00E83772" w14:paraId="28E511E2" w14:textId="77777777">
        <w:tc>
          <w:tcPr>
            <w:tcW w:w="614" w:type="dxa"/>
          </w:tcPr>
          <w:p w14:paraId="2120419D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1</w:t>
            </w:r>
          </w:p>
        </w:tc>
        <w:tc>
          <w:tcPr>
            <w:tcW w:w="8879" w:type="dxa"/>
          </w:tcPr>
          <w:p w14:paraId="6D81D569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 xml:space="preserve">Porter, A., Driscoll, T., Edwards, A., Evans, B., Griffiths, L., Hussain, A., Mari, J., Jones, J., Keen, L., Kingston, M. and Phillips, C., 2020. PP29 </w:t>
            </w:r>
            <w:proofErr w:type="gramStart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The</w:t>
            </w:r>
            <w:proofErr w:type="gramEnd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 xml:space="preserve"> paramedic will see you now: understanding new roles in primary care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Emergency Medicine Journal: EMJ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37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10), e.13</w:t>
            </w:r>
          </w:p>
        </w:tc>
      </w:tr>
      <w:tr w:rsidR="00E83772" w:rsidRPr="00E83772" w14:paraId="61E03B3F" w14:textId="77777777">
        <w:tc>
          <w:tcPr>
            <w:tcW w:w="614" w:type="dxa"/>
          </w:tcPr>
          <w:p w14:paraId="76EBE4F0" w14:textId="68A0A24D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2</w:t>
            </w:r>
            <w:r w:rsidR="00A4777B">
              <w:rPr>
                <w:rFonts w:eastAsiaTheme="majorEastAsia" w:cs="Calibri"/>
                <w:lang w:eastAsia="en-GB"/>
              </w:rPr>
              <w:t>*</w:t>
            </w:r>
          </w:p>
        </w:tc>
        <w:tc>
          <w:tcPr>
            <w:tcW w:w="8879" w:type="dxa"/>
          </w:tcPr>
          <w:p w14:paraId="52BAC339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Proctor, A., 2019. Home visits from paramedic practitioners in general practice: patient perceptions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Journal of Paramedic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11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3), pp.115-121.</w:t>
            </w:r>
          </w:p>
        </w:tc>
      </w:tr>
      <w:tr w:rsidR="00E83772" w:rsidRPr="00E83772" w14:paraId="0546849A" w14:textId="77777777">
        <w:tc>
          <w:tcPr>
            <w:tcW w:w="614" w:type="dxa"/>
          </w:tcPr>
          <w:p w14:paraId="724DBC0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3</w:t>
            </w:r>
          </w:p>
        </w:tc>
        <w:tc>
          <w:tcPr>
            <w:tcW w:w="8879" w:type="dxa"/>
          </w:tcPr>
          <w:p w14:paraId="2B34023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 xml:space="preserve">Robertson, D., Baines, B., </w:t>
            </w:r>
            <w:proofErr w:type="spellStart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Nosworthy</w:t>
            </w:r>
            <w:proofErr w:type="spellEnd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 xml:space="preserve">, G., Thomas, W., Timmins, M., Watson, R., Wright, S. (2020). PP35 Evaluation of a rotational model of advanced paramedic practice in North Wales: a logic model approach to demonstrate effectiveness. 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Emergency Medicine Journal. 37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10), e.16-17.</w:t>
            </w:r>
          </w:p>
        </w:tc>
      </w:tr>
      <w:tr w:rsidR="00E83772" w:rsidRPr="00E83772" w14:paraId="01CFE895" w14:textId="77777777">
        <w:tc>
          <w:tcPr>
            <w:tcW w:w="614" w:type="dxa"/>
          </w:tcPr>
          <w:p w14:paraId="7D59C263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4</w:t>
            </w:r>
          </w:p>
        </w:tc>
        <w:tc>
          <w:tcPr>
            <w:tcW w:w="8879" w:type="dxa"/>
          </w:tcPr>
          <w:p w14:paraId="778343E0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Salisbury, H., 2021. Helen Salisbury: No room for growth at general practices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ritish Medical Journal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374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 n.1691</w:t>
            </w:r>
          </w:p>
        </w:tc>
      </w:tr>
      <w:tr w:rsidR="00E83772" w:rsidRPr="00E83772" w14:paraId="5D32E762" w14:textId="77777777">
        <w:tc>
          <w:tcPr>
            <w:tcW w:w="614" w:type="dxa"/>
          </w:tcPr>
          <w:p w14:paraId="201A4784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5</w:t>
            </w:r>
          </w:p>
        </w:tc>
        <w:tc>
          <w:tcPr>
            <w:tcW w:w="8879" w:type="dxa"/>
          </w:tcPr>
          <w:p w14:paraId="2B364CF4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Schofield, B., Voss, S., Proctor, A., Benger, J., Coates, D., Kirby, K., Purdy, S. and Booker, M., 2020. Exploring how paramedics are deployed in general practice and the perceived benefits and drawbacks: a mixed-methods scoping study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JGP open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4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2).</w:t>
            </w:r>
          </w:p>
        </w:tc>
      </w:tr>
      <w:tr w:rsidR="00E83772" w:rsidRPr="00E83772" w14:paraId="47E76FDB" w14:textId="77777777">
        <w:tc>
          <w:tcPr>
            <w:tcW w:w="614" w:type="dxa"/>
          </w:tcPr>
          <w:p w14:paraId="04E38408" w14:textId="757F4F7E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6</w:t>
            </w:r>
            <w:r w:rsidR="00A4777B">
              <w:rPr>
                <w:rFonts w:eastAsiaTheme="majorEastAsia" w:cs="Calibri"/>
                <w:lang w:eastAsia="en-GB"/>
              </w:rPr>
              <w:t>*</w:t>
            </w:r>
          </w:p>
        </w:tc>
        <w:tc>
          <w:tcPr>
            <w:tcW w:w="8879" w:type="dxa"/>
          </w:tcPr>
          <w:p w14:paraId="274CC9D3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Spence, D., 2017. Bad medicine: good medicine—the GP paramedic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ritish Journal of General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67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660), pp.314-314.</w:t>
            </w:r>
          </w:p>
        </w:tc>
      </w:tr>
      <w:tr w:rsidR="00E83772" w:rsidRPr="00E83772" w14:paraId="16561A29" w14:textId="77777777">
        <w:tc>
          <w:tcPr>
            <w:tcW w:w="614" w:type="dxa"/>
          </w:tcPr>
          <w:p w14:paraId="14BAF3F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7</w:t>
            </w:r>
          </w:p>
        </w:tc>
        <w:tc>
          <w:tcPr>
            <w:tcW w:w="8879" w:type="dxa"/>
          </w:tcPr>
          <w:p w14:paraId="632ED2B3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Spence, D., 2019. Bad Medicine: Advanced practitioners versus doctors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The British Journal of General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69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681), p.199.</w:t>
            </w:r>
          </w:p>
        </w:tc>
      </w:tr>
      <w:tr w:rsidR="00E83772" w:rsidRPr="00E83772" w14:paraId="611A0D70" w14:textId="77777777">
        <w:tc>
          <w:tcPr>
            <w:tcW w:w="614" w:type="dxa"/>
          </w:tcPr>
          <w:p w14:paraId="00365769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8</w:t>
            </w:r>
          </w:p>
        </w:tc>
        <w:tc>
          <w:tcPr>
            <w:tcW w:w="8879" w:type="dxa"/>
          </w:tcPr>
          <w:p w14:paraId="3FC419AE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Stenner, K., van Even, S. and Collen, A., 2019. Early adopters of paramedic prescribing: a qualitative study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ritish Paramedic Journal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4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3), p.57.</w:t>
            </w:r>
          </w:p>
        </w:tc>
      </w:tr>
      <w:tr w:rsidR="00E83772" w:rsidRPr="00E83772" w14:paraId="041F77B0" w14:textId="77777777">
        <w:tc>
          <w:tcPr>
            <w:tcW w:w="614" w:type="dxa"/>
          </w:tcPr>
          <w:p w14:paraId="3F827920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lastRenderedPageBreak/>
              <w:t>29</w:t>
            </w:r>
          </w:p>
        </w:tc>
        <w:tc>
          <w:tcPr>
            <w:tcW w:w="8879" w:type="dxa"/>
          </w:tcPr>
          <w:p w14:paraId="0B6D88A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Stenner, K., van Even, S. and Collen, A., 2021. Paramedic independent prescribing: a qualitative study of early adopters in the UK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ritish Paramedic Journal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6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1), pp.30-37.</w:t>
            </w:r>
          </w:p>
        </w:tc>
      </w:tr>
      <w:tr w:rsidR="00E83772" w:rsidRPr="00E83772" w14:paraId="16CD1108" w14:textId="77777777">
        <w:tc>
          <w:tcPr>
            <w:tcW w:w="614" w:type="dxa"/>
          </w:tcPr>
          <w:p w14:paraId="463F3D54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30</w:t>
            </w:r>
          </w:p>
        </w:tc>
        <w:tc>
          <w:tcPr>
            <w:tcW w:w="8879" w:type="dxa"/>
          </w:tcPr>
          <w:p w14:paraId="0320A7A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Stones, A.J., 2019. The ACP–GP relationship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ritish Journal of General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69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684), pp.348</w:t>
            </w:r>
          </w:p>
        </w:tc>
      </w:tr>
      <w:tr w:rsidR="00E83772" w:rsidRPr="00E83772" w14:paraId="21F846C5" w14:textId="77777777">
        <w:tc>
          <w:tcPr>
            <w:tcW w:w="614" w:type="dxa"/>
          </w:tcPr>
          <w:p w14:paraId="54132571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31</w:t>
            </w:r>
          </w:p>
        </w:tc>
        <w:tc>
          <w:tcPr>
            <w:tcW w:w="8879" w:type="dxa"/>
          </w:tcPr>
          <w:p w14:paraId="7D90401B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Wagstaff, B. and Mistry, V., 2020. The integration of paramedics into primary care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British Journal of General Practic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70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692), pp.123</w:t>
            </w:r>
          </w:p>
        </w:tc>
      </w:tr>
      <w:tr w:rsidR="00E83772" w:rsidRPr="00E83772" w14:paraId="4D4A8B5B" w14:textId="77777777">
        <w:tc>
          <w:tcPr>
            <w:tcW w:w="614" w:type="dxa"/>
          </w:tcPr>
          <w:p w14:paraId="4CBFA9E4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32</w:t>
            </w:r>
          </w:p>
        </w:tc>
        <w:tc>
          <w:tcPr>
            <w:tcW w:w="8879" w:type="dxa"/>
          </w:tcPr>
          <w:p w14:paraId="6FE55DC0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shd w:val="clear" w:color="auto" w:fill="FFFFFF"/>
                <w:lang w:eastAsia="en-GB"/>
              </w:rPr>
            </w:pPr>
            <w:proofErr w:type="spellStart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Woollard</w:t>
            </w:r>
            <w:proofErr w:type="spellEnd"/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 M., 2006. The role of the paramedic practitioner in the UK.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Australasian Journal of Paramedicine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, </w:t>
            </w:r>
            <w:r w:rsidRPr="00E83772">
              <w:rPr>
                <w:rFonts w:eastAsiaTheme="majorEastAsia" w:cs="Calibri"/>
                <w:i/>
                <w:iCs/>
                <w:shd w:val="clear" w:color="auto" w:fill="FFFFFF"/>
                <w:lang w:eastAsia="en-GB"/>
              </w:rPr>
              <w:t>4</w:t>
            </w:r>
            <w:r w:rsidRPr="00E83772">
              <w:rPr>
                <w:rFonts w:eastAsiaTheme="majorEastAsia" w:cs="Calibri"/>
                <w:shd w:val="clear" w:color="auto" w:fill="FFFFFF"/>
                <w:lang w:eastAsia="en-GB"/>
              </w:rPr>
              <w:t>(1)</w:t>
            </w:r>
          </w:p>
        </w:tc>
      </w:tr>
      <w:bookmarkEnd w:id="1"/>
    </w:tbl>
    <w:p w14:paraId="3FD0FE98" w14:textId="77777777" w:rsidR="00E83772" w:rsidRPr="00E83772" w:rsidRDefault="00E83772" w:rsidP="00CA0B34">
      <w:pPr>
        <w:spacing w:after="0" w:line="480" w:lineRule="auto"/>
        <w:textAlignment w:val="baseline"/>
        <w:rPr>
          <w:rFonts w:eastAsiaTheme="majorEastAsia" w:cs="Calibri"/>
          <w:lang w:eastAsia="en-GB"/>
        </w:rPr>
      </w:pPr>
    </w:p>
    <w:p w14:paraId="4FC3F392" w14:textId="77777777" w:rsidR="00E83772" w:rsidRPr="00E83772" w:rsidRDefault="00E83772" w:rsidP="00CA0B34">
      <w:pPr>
        <w:keepNext/>
        <w:keepLines/>
        <w:spacing w:after="0" w:line="480" w:lineRule="auto"/>
        <w:textAlignment w:val="baseline"/>
        <w:outlineLvl w:val="4"/>
        <w:rPr>
          <w:rFonts w:asciiTheme="majorHAnsi" w:eastAsiaTheme="majorEastAsia" w:hAnsiTheme="majorHAnsi" w:cstheme="majorBidi"/>
          <w:color w:val="2F5496" w:themeColor="accent1" w:themeShade="BF"/>
          <w:lang w:eastAsia="en-GB"/>
        </w:rPr>
      </w:pPr>
      <w:r w:rsidRPr="00E83772">
        <w:rPr>
          <w:rFonts w:asciiTheme="majorHAnsi" w:eastAsiaTheme="majorEastAsia" w:hAnsiTheme="majorHAnsi" w:cstheme="majorBidi"/>
          <w:color w:val="2F5496" w:themeColor="accent1" w:themeShade="BF"/>
          <w:lang w:eastAsia="en-GB"/>
        </w:rPr>
        <w:t xml:space="preserve">Transferable Findings </w:t>
      </w: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8789"/>
      </w:tblGrid>
      <w:tr w:rsidR="00E83772" w:rsidRPr="00E83772" w14:paraId="3DA9C8C1" w14:textId="77777777">
        <w:tc>
          <w:tcPr>
            <w:tcW w:w="709" w:type="dxa"/>
            <w:shd w:val="clear" w:color="auto" w:fill="D9D9D9" w:themeFill="background1" w:themeFillShade="D9"/>
          </w:tcPr>
          <w:p w14:paraId="2B640686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No.</w:t>
            </w:r>
          </w:p>
        </w:tc>
        <w:tc>
          <w:tcPr>
            <w:tcW w:w="8789" w:type="dxa"/>
            <w:shd w:val="clear" w:color="auto" w:fill="D9D9D9" w:themeFill="background1" w:themeFillShade="D9"/>
          </w:tcPr>
          <w:p w14:paraId="375B1E65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Reference</w:t>
            </w:r>
          </w:p>
        </w:tc>
      </w:tr>
      <w:tr w:rsidR="00E83772" w:rsidRPr="00E83772" w14:paraId="6B052281" w14:textId="77777777">
        <w:tc>
          <w:tcPr>
            <w:tcW w:w="709" w:type="dxa"/>
          </w:tcPr>
          <w:p w14:paraId="35877991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</w:t>
            </w:r>
          </w:p>
        </w:tc>
        <w:tc>
          <w:tcPr>
            <w:tcW w:w="8789" w:type="dxa"/>
          </w:tcPr>
          <w:p w14:paraId="294F8745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ascii="Arial" w:eastAsia="Arial" w:hAnsi="Arial" w:cs="Arial"/>
                <w:color w:val="222222"/>
                <w:sz w:val="20"/>
                <w:szCs w:val="20"/>
                <w:lang w:eastAsia="en-GB"/>
              </w:rPr>
              <w:t xml:space="preserve">Abrams, R., Wong, G., Mahtani, K.R., Tierney, S., Boylan, A.M., Roberts, N. and Park, S., 2018. Understanding the impact of delegated home visiting services accessed via general practice by community-dwelling patients: a realist review protocol. </w:t>
            </w:r>
            <w:r w:rsidRPr="00E83772">
              <w:rPr>
                <w:rFonts w:ascii="Calibri" w:eastAsia="Calibri" w:hAnsi="Calibri" w:cs="Calibri"/>
                <w:i/>
                <w:iCs/>
                <w:lang w:eastAsia="en-GB"/>
              </w:rPr>
              <w:t>BMJ open</w:t>
            </w:r>
            <w:r w:rsidRPr="00E83772">
              <w:rPr>
                <w:rFonts w:ascii="Calibri" w:eastAsia="Calibri" w:hAnsi="Calibri" w:cs="Calibri"/>
                <w:lang w:eastAsia="en-GB"/>
              </w:rPr>
              <w:t xml:space="preserve">, </w:t>
            </w:r>
            <w:r w:rsidRPr="00E83772">
              <w:rPr>
                <w:rFonts w:ascii="Calibri" w:eastAsia="Calibri" w:hAnsi="Calibri" w:cs="Calibri"/>
                <w:i/>
                <w:iCs/>
                <w:lang w:eastAsia="en-GB"/>
              </w:rPr>
              <w:t>8</w:t>
            </w:r>
            <w:r w:rsidRPr="00E83772">
              <w:rPr>
                <w:rFonts w:ascii="Calibri" w:eastAsia="Calibri" w:hAnsi="Calibri" w:cs="Calibri"/>
                <w:lang w:eastAsia="en-GB"/>
              </w:rPr>
              <w:t xml:space="preserve">(11), </w:t>
            </w:r>
            <w:proofErr w:type="gramStart"/>
            <w:r w:rsidRPr="00E83772">
              <w:rPr>
                <w:rFonts w:ascii="Calibri" w:eastAsia="Calibri" w:hAnsi="Calibri" w:cs="Calibri"/>
                <w:lang w:eastAsia="en-GB"/>
              </w:rPr>
              <w:t>p.e</w:t>
            </w:r>
            <w:proofErr w:type="gramEnd"/>
            <w:r w:rsidRPr="00E83772">
              <w:rPr>
                <w:rFonts w:ascii="Calibri" w:eastAsia="Calibri" w:hAnsi="Calibri" w:cs="Calibri"/>
                <w:lang w:eastAsia="en-GB"/>
              </w:rPr>
              <w:t>024876.</w:t>
            </w:r>
          </w:p>
        </w:tc>
      </w:tr>
      <w:tr w:rsidR="00E83772" w:rsidRPr="00E83772" w14:paraId="66415243" w14:textId="77777777">
        <w:tc>
          <w:tcPr>
            <w:tcW w:w="709" w:type="dxa"/>
          </w:tcPr>
          <w:p w14:paraId="3F0990C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</w:t>
            </w:r>
          </w:p>
        </w:tc>
        <w:tc>
          <w:tcPr>
            <w:tcW w:w="8789" w:type="dxa"/>
          </w:tcPr>
          <w:p w14:paraId="6D04A52B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8377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Abrams, R., Wong, G., Mahtani, K.R., Tierney, S., Boylan, A.M., Roberts, N. and Park, S., 2020. Delegating home visits in general practice: a realist review on the impact on GP workload and patient care. </w:t>
            </w:r>
            <w:r w:rsidRPr="00E8377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eastAsia="en-GB"/>
              </w:rPr>
              <w:t>British Journal of General Practice</w:t>
            </w:r>
            <w:r w:rsidRPr="00E8377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, </w:t>
            </w:r>
            <w:r w:rsidRPr="00E8377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eastAsia="en-GB"/>
              </w:rPr>
              <w:t>70</w:t>
            </w:r>
            <w:r w:rsidRPr="00E8377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(695), </w:t>
            </w:r>
            <w:proofErr w:type="gramStart"/>
            <w:r w:rsidRPr="00E8377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pp.e</w:t>
            </w:r>
            <w:proofErr w:type="gramEnd"/>
            <w:r w:rsidRPr="00E8377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412-e420.</w:t>
            </w:r>
            <w:r w:rsidRPr="00E8377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 </w:t>
            </w:r>
          </w:p>
        </w:tc>
      </w:tr>
      <w:tr w:rsidR="00E83772" w:rsidRPr="00E83772" w14:paraId="463D98D7" w14:textId="77777777">
        <w:tc>
          <w:tcPr>
            <w:tcW w:w="709" w:type="dxa"/>
          </w:tcPr>
          <w:p w14:paraId="72FDC70D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3</w:t>
            </w:r>
          </w:p>
        </w:tc>
        <w:tc>
          <w:tcPr>
            <w:tcW w:w="8789" w:type="dxa"/>
          </w:tcPr>
          <w:p w14:paraId="0CCA4173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 xml:space="preserve">Anthony BF, </w:t>
            </w:r>
            <w:proofErr w:type="spellStart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Surgey</w:t>
            </w:r>
            <w:proofErr w:type="spellEnd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 xml:space="preserve"> A, Hiscock J, Williams NH, Charles JM. General medical services by non-medical health professionals: a systematic quantitative review of economic evaluations in primary care. British Journal of General Practice. 2019 May 1;69(682</w:t>
            </w:r>
            <w:proofErr w:type="gramStart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):e</w:t>
            </w:r>
            <w:proofErr w:type="gramEnd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304-13.</w:t>
            </w:r>
          </w:p>
        </w:tc>
      </w:tr>
      <w:tr w:rsidR="00E83772" w:rsidRPr="00E83772" w14:paraId="1A9B62F0" w14:textId="77777777">
        <w:tc>
          <w:tcPr>
            <w:tcW w:w="709" w:type="dxa"/>
          </w:tcPr>
          <w:p w14:paraId="441D558F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4</w:t>
            </w:r>
          </w:p>
        </w:tc>
        <w:tc>
          <w:tcPr>
            <w:tcW w:w="8789" w:type="dxa"/>
          </w:tcPr>
          <w:p w14:paraId="3468268B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 xml:space="preserve">Hill H, McMeekin P, Price C. A systematic review of the activity and impact of emergency care </w:t>
            </w:r>
            <w:proofErr w:type="spellStart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practioners</w:t>
            </w:r>
            <w:proofErr w:type="spellEnd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 xml:space="preserve"> in the NHS. Emergency Medicine Journal. 2014 Oct 1;31(10):853-60.</w:t>
            </w:r>
          </w:p>
        </w:tc>
      </w:tr>
      <w:tr w:rsidR="00E83772" w:rsidRPr="00E83772" w14:paraId="792DA48A" w14:textId="77777777">
        <w:tc>
          <w:tcPr>
            <w:tcW w:w="709" w:type="dxa"/>
          </w:tcPr>
          <w:p w14:paraId="562F4CC1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5</w:t>
            </w:r>
          </w:p>
        </w:tc>
        <w:tc>
          <w:tcPr>
            <w:tcW w:w="8789" w:type="dxa"/>
          </w:tcPr>
          <w:p w14:paraId="6FA07176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ascii="Calibri" w:eastAsia="Calibri" w:hAnsi="Calibri" w:cs="Calibri"/>
                <w:color w:val="002060"/>
                <w:lang w:eastAsia="en-GB"/>
              </w:rPr>
            </w:pPr>
            <w:proofErr w:type="spellStart"/>
            <w:r w:rsidRPr="006F3ABC">
              <w:rPr>
                <w:rFonts w:ascii="Calibri" w:eastAsia="Calibri" w:hAnsi="Calibri" w:cs="Calibri"/>
                <w:lang w:eastAsia="en-GB"/>
              </w:rPr>
              <w:t>Lyness</w:t>
            </w:r>
            <w:proofErr w:type="spellEnd"/>
            <w:r w:rsidRPr="006F3ABC">
              <w:rPr>
                <w:rFonts w:ascii="Calibri" w:eastAsia="Calibri" w:hAnsi="Calibri" w:cs="Calibri"/>
                <w:lang w:eastAsia="en-GB"/>
              </w:rPr>
              <w:t xml:space="preserve"> E, Parker J, Willcox ML, </w:t>
            </w:r>
            <w:proofErr w:type="spellStart"/>
            <w:r w:rsidRPr="006F3ABC">
              <w:rPr>
                <w:rFonts w:ascii="Calibri" w:eastAsia="Calibri" w:hAnsi="Calibri" w:cs="Calibri"/>
                <w:lang w:eastAsia="en-GB"/>
              </w:rPr>
              <w:t>Dambha</w:t>
            </w:r>
            <w:proofErr w:type="spellEnd"/>
            <w:r w:rsidRPr="006F3ABC">
              <w:rPr>
                <w:rFonts w:ascii="Calibri" w:eastAsia="Calibri" w:hAnsi="Calibri" w:cs="Calibri"/>
                <w:lang w:eastAsia="en-GB"/>
              </w:rPr>
              <w:t xml:space="preserve">-Miller H. Experiences of out-of-hours task-shifting from GPs: a systematic review of qualitative studies. </w:t>
            </w:r>
            <w:proofErr w:type="spellStart"/>
            <w:r w:rsidRPr="006F3ABC">
              <w:rPr>
                <w:rFonts w:ascii="Calibri" w:eastAsia="Calibri" w:hAnsi="Calibri" w:cs="Calibri"/>
                <w:lang w:eastAsia="en-GB"/>
              </w:rPr>
              <w:t>BJGPopen</w:t>
            </w:r>
            <w:proofErr w:type="spellEnd"/>
            <w:r w:rsidRPr="006F3ABC">
              <w:rPr>
                <w:rFonts w:ascii="Calibri" w:eastAsia="Calibri" w:hAnsi="Calibri" w:cs="Calibri"/>
                <w:lang w:eastAsia="en-GB"/>
              </w:rPr>
              <w:t>. 2021 Aug 1;5(4).</w:t>
            </w:r>
          </w:p>
        </w:tc>
      </w:tr>
      <w:tr w:rsidR="00E83772" w:rsidRPr="00E83772" w14:paraId="2C84E20C" w14:textId="77777777">
        <w:tc>
          <w:tcPr>
            <w:tcW w:w="709" w:type="dxa"/>
          </w:tcPr>
          <w:p w14:paraId="670E38E4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6</w:t>
            </w:r>
          </w:p>
        </w:tc>
        <w:tc>
          <w:tcPr>
            <w:tcW w:w="8789" w:type="dxa"/>
          </w:tcPr>
          <w:p w14:paraId="27A97F49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ascii="Calibri" w:eastAsia="Calibri" w:hAnsi="Calibri" w:cs="Calibri"/>
                <w:color w:val="002060"/>
                <w:lang w:eastAsia="en-GB"/>
              </w:rPr>
            </w:pPr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Morris L, Moule P, Pearson J, Foster D, Walsh N. Patient view of the advanced practitioner (AP) role in primary care: A realist</w:t>
            </w:r>
            <w:r w:rsidRPr="00E83772">
              <w:rPr>
                <w:rFonts w:ascii="Cambria Math" w:eastAsiaTheme="majorEastAsia" w:hAnsi="Cambria Math" w:cs="Cambria Math"/>
                <w:color w:val="222222"/>
                <w:sz w:val="20"/>
                <w:szCs w:val="20"/>
                <w:shd w:val="clear" w:color="auto" w:fill="FFFFFF"/>
                <w:lang w:eastAsia="en-GB"/>
              </w:rPr>
              <w:t>‐</w:t>
            </w:r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informed synthesis. Musculoskeletal Care. 2021 Dec;19(4):462-72.</w:t>
            </w:r>
          </w:p>
        </w:tc>
      </w:tr>
      <w:tr w:rsidR="00E83772" w:rsidRPr="00E83772" w14:paraId="0F066FC9" w14:textId="77777777">
        <w:tc>
          <w:tcPr>
            <w:tcW w:w="709" w:type="dxa"/>
          </w:tcPr>
          <w:p w14:paraId="00E0A7A0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lastRenderedPageBreak/>
              <w:t>7</w:t>
            </w:r>
          </w:p>
        </w:tc>
        <w:tc>
          <w:tcPr>
            <w:tcW w:w="8789" w:type="dxa"/>
          </w:tcPr>
          <w:p w14:paraId="458B609E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Nelson PA, Bradley F, Martindale AM, McBride A, Hodgson D. Skill-mix change in general practice: a qualitative comparison of three ‘</w:t>
            </w:r>
            <w:proofErr w:type="spellStart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new’non</w:t>
            </w:r>
            <w:proofErr w:type="spellEnd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-medical roles in English primary care. British Journal of General Practice. 2019 Jul 1;69(684</w:t>
            </w:r>
            <w:proofErr w:type="gramStart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):e</w:t>
            </w:r>
            <w:proofErr w:type="gramEnd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489-98.</w:t>
            </w:r>
          </w:p>
        </w:tc>
      </w:tr>
      <w:tr w:rsidR="00E83772" w:rsidRPr="00E83772" w14:paraId="754CE82D" w14:textId="77777777">
        <w:tc>
          <w:tcPr>
            <w:tcW w:w="709" w:type="dxa"/>
          </w:tcPr>
          <w:p w14:paraId="04FB1D8F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8</w:t>
            </w:r>
          </w:p>
        </w:tc>
        <w:tc>
          <w:tcPr>
            <w:tcW w:w="8789" w:type="dxa"/>
          </w:tcPr>
          <w:p w14:paraId="30A99885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</w:pPr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Officer T, Cumming J, McBride-Henry K. Successfully developing advanced practitioner roles: policy and practice mechanisms. Journal of Health Organization and Management. 2018 Oct 30.</w:t>
            </w:r>
          </w:p>
        </w:tc>
      </w:tr>
      <w:tr w:rsidR="00E83772" w:rsidRPr="00E83772" w14:paraId="2A66FB3D" w14:textId="77777777">
        <w:tc>
          <w:tcPr>
            <w:tcW w:w="709" w:type="dxa"/>
          </w:tcPr>
          <w:p w14:paraId="2273F997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9</w:t>
            </w:r>
          </w:p>
        </w:tc>
        <w:tc>
          <w:tcPr>
            <w:tcW w:w="8789" w:type="dxa"/>
          </w:tcPr>
          <w:p w14:paraId="563AD76B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ascii="Calibri" w:eastAsia="Calibri" w:hAnsi="Calibri" w:cs="Calibri"/>
                <w:color w:val="002060"/>
                <w:lang w:eastAsia="en-GB"/>
              </w:rPr>
            </w:pPr>
            <w:proofErr w:type="spellStart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Rasku</w:t>
            </w:r>
            <w:proofErr w:type="spellEnd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 xml:space="preserve"> T, </w:t>
            </w:r>
            <w:proofErr w:type="spellStart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Kaunonen</w:t>
            </w:r>
            <w:proofErr w:type="spellEnd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 xml:space="preserve"> M, Thyer E, </w:t>
            </w:r>
            <w:proofErr w:type="spellStart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Paavilainen</w:t>
            </w:r>
            <w:proofErr w:type="spellEnd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 xml:space="preserve"> E, </w:t>
            </w:r>
            <w:proofErr w:type="spellStart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Joronen</w:t>
            </w:r>
            <w:proofErr w:type="spellEnd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 xml:space="preserve"> K. The core components of community paramedicine–integrated care in primary care setting: a scoping review. Scandinavian journal of caring sciences. 2019 Sep;33(3):508-21.</w:t>
            </w:r>
          </w:p>
        </w:tc>
      </w:tr>
      <w:tr w:rsidR="00E83772" w:rsidRPr="00E83772" w14:paraId="58920976" w14:textId="77777777">
        <w:tc>
          <w:tcPr>
            <w:tcW w:w="709" w:type="dxa"/>
          </w:tcPr>
          <w:p w14:paraId="4BC1250E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0</w:t>
            </w:r>
          </w:p>
        </w:tc>
        <w:tc>
          <w:tcPr>
            <w:tcW w:w="8789" w:type="dxa"/>
          </w:tcPr>
          <w:p w14:paraId="4BB77861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 xml:space="preserve">Ruston, A. and </w:t>
            </w:r>
            <w:proofErr w:type="spellStart"/>
            <w:r w:rsidRPr="00E83772">
              <w:rPr>
                <w:rFonts w:eastAsiaTheme="majorEastAsia" w:cs="Calibri"/>
                <w:lang w:eastAsia="en-GB"/>
              </w:rPr>
              <w:t>Tavabie</w:t>
            </w:r>
            <w:proofErr w:type="spellEnd"/>
            <w:r w:rsidRPr="00E83772">
              <w:rPr>
                <w:rFonts w:eastAsiaTheme="majorEastAsia" w:cs="Calibri"/>
                <w:lang w:eastAsia="en-GB"/>
              </w:rPr>
              <w:t xml:space="preserve">, A., 2011. An evaluation of a training placement in general practice for paramedic practitioner students: improving patient-centred care through greater interprofessional understanding and supporting the development of autonomous practitioners. </w:t>
            </w:r>
            <w:r w:rsidRPr="00E83772">
              <w:rPr>
                <w:rFonts w:eastAsiaTheme="majorEastAsia" w:cs="Calibri"/>
                <w:i/>
                <w:iCs/>
                <w:lang w:eastAsia="en-GB"/>
              </w:rPr>
              <w:t>Quality in Primary Care</w:t>
            </w:r>
            <w:r w:rsidRPr="00E83772">
              <w:rPr>
                <w:rFonts w:eastAsiaTheme="majorEastAsia" w:cs="Calibri"/>
                <w:lang w:eastAsia="en-GB"/>
              </w:rPr>
              <w:t xml:space="preserve">, </w:t>
            </w:r>
            <w:r w:rsidRPr="00E83772">
              <w:rPr>
                <w:rFonts w:eastAsiaTheme="majorEastAsia" w:cs="Calibri"/>
                <w:i/>
                <w:iCs/>
                <w:lang w:eastAsia="en-GB"/>
              </w:rPr>
              <w:t>19</w:t>
            </w:r>
            <w:r w:rsidRPr="00E83772">
              <w:rPr>
                <w:rFonts w:eastAsiaTheme="majorEastAsia" w:cs="Calibri"/>
                <w:lang w:eastAsia="en-GB"/>
              </w:rPr>
              <w:t>(3), pp.167-173.</w:t>
            </w:r>
          </w:p>
        </w:tc>
      </w:tr>
      <w:tr w:rsidR="00E83772" w:rsidRPr="00E83772" w14:paraId="77E6E9FE" w14:textId="77777777">
        <w:tc>
          <w:tcPr>
            <w:tcW w:w="709" w:type="dxa"/>
          </w:tcPr>
          <w:p w14:paraId="7581E71B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1</w:t>
            </w:r>
          </w:p>
        </w:tc>
        <w:tc>
          <w:tcPr>
            <w:tcW w:w="8789" w:type="dxa"/>
          </w:tcPr>
          <w:p w14:paraId="138BDE96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proofErr w:type="spellStart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Silverston</w:t>
            </w:r>
            <w:proofErr w:type="spellEnd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 xml:space="preserve"> P. Advanced practitioners: friend or </w:t>
            </w:r>
            <w:proofErr w:type="gramStart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>foe?.</w:t>
            </w:r>
            <w:proofErr w:type="gramEnd"/>
            <w:r w:rsidRPr="00E83772">
              <w:rPr>
                <w:rFonts w:ascii="Arial" w:eastAsiaTheme="majorEastAsia" w:hAnsi="Arial" w:cs="Arial"/>
                <w:color w:val="222222"/>
                <w:sz w:val="20"/>
                <w:szCs w:val="20"/>
                <w:shd w:val="clear" w:color="auto" w:fill="FFFFFF"/>
                <w:lang w:eastAsia="en-GB"/>
              </w:rPr>
              <w:t xml:space="preserve"> British Journal of General Practice. 2019 Oct 1;69(687):501-.</w:t>
            </w:r>
          </w:p>
        </w:tc>
      </w:tr>
    </w:tbl>
    <w:p w14:paraId="70ABBCBE" w14:textId="77777777" w:rsidR="00E83772" w:rsidRPr="00E83772" w:rsidRDefault="00E83772" w:rsidP="00CA0B34">
      <w:pPr>
        <w:spacing w:after="0" w:line="480" w:lineRule="auto"/>
        <w:textAlignment w:val="baseline"/>
        <w:rPr>
          <w:rFonts w:asciiTheme="majorHAnsi" w:eastAsiaTheme="majorEastAsia" w:hAnsiTheme="majorHAnsi" w:cstheme="majorBidi"/>
          <w:color w:val="2F5496" w:themeColor="accent1" w:themeShade="BF"/>
          <w:lang w:eastAsia="en-GB"/>
        </w:rPr>
      </w:pPr>
    </w:p>
    <w:p w14:paraId="0774AE74" w14:textId="7C9C1FE6" w:rsidR="00E83772" w:rsidRPr="00E83772" w:rsidRDefault="00E83772" w:rsidP="00CA0B34">
      <w:pPr>
        <w:spacing w:after="0" w:line="480" w:lineRule="auto"/>
        <w:rPr>
          <w:rFonts w:asciiTheme="majorHAnsi" w:eastAsiaTheme="majorEastAsia" w:hAnsiTheme="majorHAnsi" w:cstheme="majorBidi"/>
          <w:color w:val="2F5496" w:themeColor="accent1" w:themeShade="BF"/>
          <w:lang w:eastAsia="en-GB"/>
        </w:rPr>
      </w:pPr>
    </w:p>
    <w:sectPr w:rsidR="00E83772" w:rsidRPr="00E83772" w:rsidSect="00C51007">
      <w:footerReference w:type="default" r:id="rId11"/>
      <w:footerReference w:type="firs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66397" w16cex:dateUtc="2023-01-09T09:57:00Z"/>
  <w16cex:commentExtensible w16cex:durableId="276662DE" w16cex:dateUtc="2023-01-09T09:54:00Z"/>
  <w16cex:commentExtensible w16cex:durableId="2766D4DB" w16cex:dateUtc="2023-01-09T18:00:00Z"/>
  <w16cex:commentExtensible w16cex:durableId="274AAF03" w16cex:dateUtc="2022-12-19T09:36:00Z"/>
  <w16cex:commentExtensible w16cex:durableId="276661FA" w16cex:dateUtc="2023-01-09T09:50:00Z"/>
  <w16cex:commentExtensible w16cex:durableId="276663F1" w16cex:dateUtc="2023-01-09T09:59:00Z"/>
  <w16cex:commentExtensible w16cex:durableId="276662F5" w16cex:dateUtc="2023-01-09T09:55:00Z"/>
  <w16cex:commentExtensible w16cex:durableId="2766648A" w16cex:dateUtc="2023-01-09T10:01:00Z"/>
  <w16cex:commentExtensible w16cex:durableId="2766D795" w16cex:dateUtc="2023-01-09T18:12:00Z"/>
  <w16cex:commentExtensible w16cex:durableId="276664E5" w16cex:dateUtc="2023-01-09T10:03:00Z"/>
  <w16cex:commentExtensible w16cex:durableId="2766653B" w16cex:dateUtc="2023-01-09T10:04:00Z"/>
  <w16cex:commentExtensible w16cex:durableId="27666546" w16cex:dateUtc="2023-01-09T10:04:00Z"/>
  <w16cex:commentExtensible w16cex:durableId="2766630D" w16cex:dateUtc="2023-01-09T09:55:00Z"/>
  <w16cex:commentExtensible w16cex:durableId="2766DA48" w16cex:dateUtc="2023-01-09T18:24:00Z"/>
  <w16cex:commentExtensible w16cex:durableId="27666563" w16cex:dateUtc="2023-01-09T10:05:00Z"/>
  <w16cex:commentExtensible w16cex:durableId="2766659D" w16cex:dateUtc="2023-01-09T10:06:00Z"/>
  <w16cex:commentExtensible w16cex:durableId="27666622" w16cex:dateUtc="2023-01-09T10:08:00Z"/>
  <w16cex:commentExtensible w16cex:durableId="2766DC78" w16cex:dateUtc="2023-01-09T18:33:00Z"/>
  <w16cex:commentExtensible w16cex:durableId="2766E005" w16cex:dateUtc="2023-01-09T18:48:00Z"/>
  <w16cex:commentExtensible w16cex:durableId="27573E3D" w16cex:dateUtc="2022-12-28T22:14:00Z"/>
  <w16cex:commentExtensible w16cex:durableId="2766E0BB" w16cex:dateUtc="2023-01-09T18:51:00Z"/>
  <w16cex:commentExtensible w16cex:durableId="2757410D" w16cex:dateUtc="2022-12-28T22:26:00Z"/>
  <w16cex:commentExtensible w16cex:durableId="2766638A" w16cex:dateUtc="2023-01-09T09:57:00Z"/>
  <w16cex:commentExtensible w16cex:durableId="275743B9" w16cex:dateUtc="2022-12-28T22:37:00Z"/>
  <w16cex:commentExtensible w16cex:durableId="2766664F" w16cex:dateUtc="2023-01-09T10:09:00Z"/>
  <w16cex:commentExtensible w16cex:durableId="27574413" w16cex:dateUtc="2022-12-28T22:39:00Z"/>
  <w16cex:commentExtensible w16cex:durableId="2766676B" w16cex:dateUtc="2023-01-09T10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48566" w14:textId="77777777" w:rsidR="00115379" w:rsidRDefault="00115379" w:rsidP="00B26A56">
      <w:pPr>
        <w:spacing w:after="0" w:line="240" w:lineRule="auto"/>
      </w:pPr>
      <w:r>
        <w:separator/>
      </w:r>
    </w:p>
  </w:endnote>
  <w:endnote w:type="continuationSeparator" w:id="0">
    <w:p w14:paraId="4AB0DF76" w14:textId="77777777" w:rsidR="00115379" w:rsidRDefault="00115379" w:rsidP="00B26A56">
      <w:pPr>
        <w:spacing w:after="0" w:line="240" w:lineRule="auto"/>
      </w:pPr>
      <w:r>
        <w:continuationSeparator/>
      </w:r>
    </w:p>
  </w:endnote>
  <w:endnote w:type="continuationNotice" w:id="1">
    <w:p w14:paraId="17871537" w14:textId="77777777" w:rsidR="00115379" w:rsidRDefault="001153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358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33EC6" w14:textId="77777777" w:rsidR="00115379" w:rsidRDefault="0011537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5C20D3" w14:textId="77777777" w:rsidR="00115379" w:rsidRDefault="001153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E7D476" w14:textId="19CAAA3C" w:rsidR="00115379" w:rsidRDefault="0011537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060F01A" w14:textId="77777777" w:rsidR="00115379" w:rsidRDefault="00115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CD8CE" w14:textId="77777777" w:rsidR="00115379" w:rsidRDefault="00115379" w:rsidP="00B26A56">
      <w:pPr>
        <w:spacing w:after="0" w:line="240" w:lineRule="auto"/>
      </w:pPr>
      <w:r>
        <w:separator/>
      </w:r>
    </w:p>
  </w:footnote>
  <w:footnote w:type="continuationSeparator" w:id="0">
    <w:p w14:paraId="09398AC6" w14:textId="77777777" w:rsidR="00115379" w:rsidRDefault="00115379" w:rsidP="00B26A56">
      <w:pPr>
        <w:spacing w:after="0" w:line="240" w:lineRule="auto"/>
      </w:pPr>
      <w:r>
        <w:continuationSeparator/>
      </w:r>
    </w:p>
  </w:footnote>
  <w:footnote w:type="continuationNotice" w:id="1">
    <w:p w14:paraId="71EF6CDB" w14:textId="77777777" w:rsidR="00115379" w:rsidRDefault="0011537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7F86"/>
    <w:multiLevelType w:val="hybridMultilevel"/>
    <w:tmpl w:val="9A809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B29ED"/>
    <w:multiLevelType w:val="multilevel"/>
    <w:tmpl w:val="2E469CD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C272AF"/>
    <w:multiLevelType w:val="multilevel"/>
    <w:tmpl w:val="D3B2E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745A64"/>
    <w:multiLevelType w:val="multilevel"/>
    <w:tmpl w:val="072EE55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8D065E"/>
    <w:multiLevelType w:val="hybridMultilevel"/>
    <w:tmpl w:val="DF64B2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BE05000"/>
    <w:multiLevelType w:val="hybridMultilevel"/>
    <w:tmpl w:val="D7A46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A34776"/>
    <w:multiLevelType w:val="multilevel"/>
    <w:tmpl w:val="69CC231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3219E8"/>
    <w:multiLevelType w:val="hybridMultilevel"/>
    <w:tmpl w:val="3E801634"/>
    <w:lvl w:ilvl="0" w:tplc="C22A514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3430CC"/>
    <w:multiLevelType w:val="hybridMultilevel"/>
    <w:tmpl w:val="51BAC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B341B0"/>
    <w:multiLevelType w:val="multilevel"/>
    <w:tmpl w:val="5D981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C938C7"/>
    <w:multiLevelType w:val="multilevel"/>
    <w:tmpl w:val="B2948B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6D385E"/>
    <w:multiLevelType w:val="multilevel"/>
    <w:tmpl w:val="3BFA7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521F4F"/>
    <w:multiLevelType w:val="multilevel"/>
    <w:tmpl w:val="B6A2FB4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877079"/>
    <w:multiLevelType w:val="hybridMultilevel"/>
    <w:tmpl w:val="4828AB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0F0484E"/>
    <w:multiLevelType w:val="hybridMultilevel"/>
    <w:tmpl w:val="2DB4D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500E4C"/>
    <w:multiLevelType w:val="multilevel"/>
    <w:tmpl w:val="7B38803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F48226E"/>
    <w:multiLevelType w:val="multilevel"/>
    <w:tmpl w:val="2CF88D9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8F304DE"/>
    <w:multiLevelType w:val="hybridMultilevel"/>
    <w:tmpl w:val="2CF2C0E8"/>
    <w:lvl w:ilvl="0" w:tplc="9F7CD79E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A275E"/>
    <w:multiLevelType w:val="hybridMultilevel"/>
    <w:tmpl w:val="ECAAE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D8075A"/>
    <w:multiLevelType w:val="hybridMultilevel"/>
    <w:tmpl w:val="61847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691EB5"/>
    <w:multiLevelType w:val="hybridMultilevel"/>
    <w:tmpl w:val="074A1A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11A4DA0"/>
    <w:multiLevelType w:val="hybridMultilevel"/>
    <w:tmpl w:val="548837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E37F3E"/>
    <w:multiLevelType w:val="multilevel"/>
    <w:tmpl w:val="6D44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BAB2E18"/>
    <w:multiLevelType w:val="multilevel"/>
    <w:tmpl w:val="17FA560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2A1AB8"/>
    <w:multiLevelType w:val="multilevel"/>
    <w:tmpl w:val="65EA38B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65B2261"/>
    <w:multiLevelType w:val="multilevel"/>
    <w:tmpl w:val="1A548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193A85"/>
    <w:multiLevelType w:val="hybridMultilevel"/>
    <w:tmpl w:val="8EE2F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712DD3"/>
    <w:multiLevelType w:val="multilevel"/>
    <w:tmpl w:val="632C0A2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26224A0"/>
    <w:multiLevelType w:val="multilevel"/>
    <w:tmpl w:val="9110885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78F248D"/>
    <w:multiLevelType w:val="hybridMultilevel"/>
    <w:tmpl w:val="BCFED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E222FE"/>
    <w:multiLevelType w:val="multilevel"/>
    <w:tmpl w:val="257A2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794907"/>
    <w:multiLevelType w:val="hybridMultilevel"/>
    <w:tmpl w:val="AD980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6B59D3"/>
    <w:multiLevelType w:val="multilevel"/>
    <w:tmpl w:val="68503E8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BBD0ED6"/>
    <w:multiLevelType w:val="multilevel"/>
    <w:tmpl w:val="CB8E80F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CC93B3C"/>
    <w:multiLevelType w:val="hybridMultilevel"/>
    <w:tmpl w:val="18CE1334"/>
    <w:lvl w:ilvl="0" w:tplc="74BE3CE2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0717E2C"/>
    <w:multiLevelType w:val="hybridMultilevel"/>
    <w:tmpl w:val="F3E67A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290D76"/>
    <w:multiLevelType w:val="multilevel"/>
    <w:tmpl w:val="35E2AD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A5137C7"/>
    <w:multiLevelType w:val="multilevel"/>
    <w:tmpl w:val="26B445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274E29"/>
    <w:multiLevelType w:val="multilevel"/>
    <w:tmpl w:val="A7503D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CD9653F"/>
    <w:multiLevelType w:val="hybridMultilevel"/>
    <w:tmpl w:val="F2509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2"/>
  </w:num>
  <w:num w:numId="3">
    <w:abstractNumId w:val="30"/>
  </w:num>
  <w:num w:numId="4">
    <w:abstractNumId w:val="2"/>
  </w:num>
  <w:num w:numId="5">
    <w:abstractNumId w:val="11"/>
  </w:num>
  <w:num w:numId="6">
    <w:abstractNumId w:val="5"/>
  </w:num>
  <w:num w:numId="7">
    <w:abstractNumId w:val="14"/>
  </w:num>
  <w:num w:numId="8">
    <w:abstractNumId w:val="20"/>
  </w:num>
  <w:num w:numId="9">
    <w:abstractNumId w:val="35"/>
  </w:num>
  <w:num w:numId="10">
    <w:abstractNumId w:val="7"/>
  </w:num>
  <w:num w:numId="11">
    <w:abstractNumId w:val="17"/>
  </w:num>
  <w:num w:numId="12">
    <w:abstractNumId w:val="25"/>
  </w:num>
  <w:num w:numId="13">
    <w:abstractNumId w:val="36"/>
  </w:num>
  <w:num w:numId="14">
    <w:abstractNumId w:val="10"/>
  </w:num>
  <w:num w:numId="15">
    <w:abstractNumId w:val="37"/>
  </w:num>
  <w:num w:numId="16">
    <w:abstractNumId w:val="38"/>
  </w:num>
  <w:num w:numId="17">
    <w:abstractNumId w:val="15"/>
  </w:num>
  <w:num w:numId="18">
    <w:abstractNumId w:val="1"/>
  </w:num>
  <w:num w:numId="19">
    <w:abstractNumId w:val="33"/>
  </w:num>
  <w:num w:numId="20">
    <w:abstractNumId w:val="27"/>
  </w:num>
  <w:num w:numId="21">
    <w:abstractNumId w:val="28"/>
  </w:num>
  <w:num w:numId="22">
    <w:abstractNumId w:val="23"/>
  </w:num>
  <w:num w:numId="23">
    <w:abstractNumId w:val="12"/>
  </w:num>
  <w:num w:numId="24">
    <w:abstractNumId w:val="16"/>
  </w:num>
  <w:num w:numId="25">
    <w:abstractNumId w:val="32"/>
  </w:num>
  <w:num w:numId="26">
    <w:abstractNumId w:val="24"/>
  </w:num>
  <w:num w:numId="27">
    <w:abstractNumId w:val="3"/>
  </w:num>
  <w:num w:numId="28">
    <w:abstractNumId w:val="6"/>
  </w:num>
  <w:num w:numId="29">
    <w:abstractNumId w:val="26"/>
  </w:num>
  <w:num w:numId="30">
    <w:abstractNumId w:val="0"/>
  </w:num>
  <w:num w:numId="31">
    <w:abstractNumId w:val="18"/>
  </w:num>
  <w:num w:numId="32">
    <w:abstractNumId w:val="8"/>
  </w:num>
  <w:num w:numId="33">
    <w:abstractNumId w:val="29"/>
  </w:num>
  <w:num w:numId="34">
    <w:abstractNumId w:val="21"/>
  </w:num>
  <w:num w:numId="35">
    <w:abstractNumId w:val="31"/>
  </w:num>
  <w:num w:numId="36">
    <w:abstractNumId w:val="34"/>
  </w:num>
  <w:num w:numId="37">
    <w:abstractNumId w:val="13"/>
  </w:num>
  <w:num w:numId="38">
    <w:abstractNumId w:val="19"/>
  </w:num>
  <w:num w:numId="39">
    <w:abstractNumId w:val="39"/>
  </w:num>
  <w:num w:numId="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72"/>
    <w:rsid w:val="00003E5F"/>
    <w:rsid w:val="000122F6"/>
    <w:rsid w:val="000213E3"/>
    <w:rsid w:val="000223BC"/>
    <w:rsid w:val="00024C99"/>
    <w:rsid w:val="000258D6"/>
    <w:rsid w:val="00027DDB"/>
    <w:rsid w:val="00027F2E"/>
    <w:rsid w:val="00030815"/>
    <w:rsid w:val="00030C1F"/>
    <w:rsid w:val="000337C7"/>
    <w:rsid w:val="00034296"/>
    <w:rsid w:val="00036D67"/>
    <w:rsid w:val="00037361"/>
    <w:rsid w:val="000373A9"/>
    <w:rsid w:val="00042727"/>
    <w:rsid w:val="0004772A"/>
    <w:rsid w:val="000501D9"/>
    <w:rsid w:val="00051E73"/>
    <w:rsid w:val="00051FDD"/>
    <w:rsid w:val="00053C55"/>
    <w:rsid w:val="00054C37"/>
    <w:rsid w:val="0006648D"/>
    <w:rsid w:val="00066C91"/>
    <w:rsid w:val="00072058"/>
    <w:rsid w:val="000878F5"/>
    <w:rsid w:val="0009101D"/>
    <w:rsid w:val="00094CA6"/>
    <w:rsid w:val="000976C3"/>
    <w:rsid w:val="00097B42"/>
    <w:rsid w:val="000A36D2"/>
    <w:rsid w:val="000A4B26"/>
    <w:rsid w:val="000B0CF3"/>
    <w:rsid w:val="000B6B87"/>
    <w:rsid w:val="000C022D"/>
    <w:rsid w:val="000C3C59"/>
    <w:rsid w:val="000C3CC2"/>
    <w:rsid w:val="000C4DCC"/>
    <w:rsid w:val="000C6476"/>
    <w:rsid w:val="000C6C40"/>
    <w:rsid w:val="000D221F"/>
    <w:rsid w:val="000D5C53"/>
    <w:rsid w:val="000E1FC9"/>
    <w:rsid w:val="000E3D32"/>
    <w:rsid w:val="000E448A"/>
    <w:rsid w:val="000E6E2E"/>
    <w:rsid w:val="000E7CA8"/>
    <w:rsid w:val="000E7E13"/>
    <w:rsid w:val="000F4AC9"/>
    <w:rsid w:val="000F5BF9"/>
    <w:rsid w:val="000F78D2"/>
    <w:rsid w:val="00101905"/>
    <w:rsid w:val="00102C85"/>
    <w:rsid w:val="001051A0"/>
    <w:rsid w:val="00105EB3"/>
    <w:rsid w:val="00110F37"/>
    <w:rsid w:val="00112E7E"/>
    <w:rsid w:val="001142C1"/>
    <w:rsid w:val="001151A4"/>
    <w:rsid w:val="00115379"/>
    <w:rsid w:val="0011559F"/>
    <w:rsid w:val="00122098"/>
    <w:rsid w:val="001241BC"/>
    <w:rsid w:val="001323DE"/>
    <w:rsid w:val="0013270C"/>
    <w:rsid w:val="00132B23"/>
    <w:rsid w:val="00134BFB"/>
    <w:rsid w:val="001355DB"/>
    <w:rsid w:val="0013647C"/>
    <w:rsid w:val="00137E0B"/>
    <w:rsid w:val="00137E9A"/>
    <w:rsid w:val="00142576"/>
    <w:rsid w:val="00151838"/>
    <w:rsid w:val="00156FCD"/>
    <w:rsid w:val="0015763F"/>
    <w:rsid w:val="001620E8"/>
    <w:rsid w:val="00164094"/>
    <w:rsid w:val="00165511"/>
    <w:rsid w:val="00165C66"/>
    <w:rsid w:val="00170D9A"/>
    <w:rsid w:val="001751FD"/>
    <w:rsid w:val="00175DD6"/>
    <w:rsid w:val="001813BB"/>
    <w:rsid w:val="001845BF"/>
    <w:rsid w:val="001872EE"/>
    <w:rsid w:val="00195FA5"/>
    <w:rsid w:val="00197A5E"/>
    <w:rsid w:val="001A071D"/>
    <w:rsid w:val="001A51B7"/>
    <w:rsid w:val="001A7508"/>
    <w:rsid w:val="001B1BC3"/>
    <w:rsid w:val="001B55B7"/>
    <w:rsid w:val="001B7D67"/>
    <w:rsid w:val="001C06F7"/>
    <w:rsid w:val="001C3F96"/>
    <w:rsid w:val="001C3FF3"/>
    <w:rsid w:val="001C40EC"/>
    <w:rsid w:val="001C6653"/>
    <w:rsid w:val="001D2E4E"/>
    <w:rsid w:val="001D42DF"/>
    <w:rsid w:val="001D4686"/>
    <w:rsid w:val="001E04F3"/>
    <w:rsid w:val="001E3F77"/>
    <w:rsid w:val="001E68E8"/>
    <w:rsid w:val="001F3F05"/>
    <w:rsid w:val="001F4D8E"/>
    <w:rsid w:val="00202526"/>
    <w:rsid w:val="00210AC6"/>
    <w:rsid w:val="002141FE"/>
    <w:rsid w:val="00214922"/>
    <w:rsid w:val="00217565"/>
    <w:rsid w:val="00223407"/>
    <w:rsid w:val="00223BA6"/>
    <w:rsid w:val="002253A7"/>
    <w:rsid w:val="00230BC1"/>
    <w:rsid w:val="002311B1"/>
    <w:rsid w:val="00237487"/>
    <w:rsid w:val="002407F4"/>
    <w:rsid w:val="00244340"/>
    <w:rsid w:val="00244EFC"/>
    <w:rsid w:val="00254461"/>
    <w:rsid w:val="002565AE"/>
    <w:rsid w:val="00261018"/>
    <w:rsid w:val="002614E1"/>
    <w:rsid w:val="0026299E"/>
    <w:rsid w:val="00264346"/>
    <w:rsid w:val="00266875"/>
    <w:rsid w:val="00275474"/>
    <w:rsid w:val="00275BFC"/>
    <w:rsid w:val="002802CD"/>
    <w:rsid w:val="00281084"/>
    <w:rsid w:val="002810E1"/>
    <w:rsid w:val="0028258F"/>
    <w:rsid w:val="00286A69"/>
    <w:rsid w:val="002905FC"/>
    <w:rsid w:val="0029112D"/>
    <w:rsid w:val="00292F7B"/>
    <w:rsid w:val="00293E46"/>
    <w:rsid w:val="002A02AA"/>
    <w:rsid w:val="002B0D0C"/>
    <w:rsid w:val="002B18B8"/>
    <w:rsid w:val="002B1DDC"/>
    <w:rsid w:val="002B3D87"/>
    <w:rsid w:val="002B5165"/>
    <w:rsid w:val="002C375C"/>
    <w:rsid w:val="002C51D4"/>
    <w:rsid w:val="002C6FC2"/>
    <w:rsid w:val="002D3348"/>
    <w:rsid w:val="002E0228"/>
    <w:rsid w:val="002E1D7C"/>
    <w:rsid w:val="002E1F2F"/>
    <w:rsid w:val="002E2533"/>
    <w:rsid w:val="002E5038"/>
    <w:rsid w:val="002E5A26"/>
    <w:rsid w:val="002F054E"/>
    <w:rsid w:val="002F2EB1"/>
    <w:rsid w:val="002F5F31"/>
    <w:rsid w:val="002F64D9"/>
    <w:rsid w:val="003040DC"/>
    <w:rsid w:val="0030602A"/>
    <w:rsid w:val="00306B0A"/>
    <w:rsid w:val="00310EEC"/>
    <w:rsid w:val="00311E50"/>
    <w:rsid w:val="00317BEA"/>
    <w:rsid w:val="00320E0F"/>
    <w:rsid w:val="00321C17"/>
    <w:rsid w:val="00325BC8"/>
    <w:rsid w:val="00330F13"/>
    <w:rsid w:val="00335A95"/>
    <w:rsid w:val="003369E5"/>
    <w:rsid w:val="003405EB"/>
    <w:rsid w:val="00345120"/>
    <w:rsid w:val="00347086"/>
    <w:rsid w:val="00350772"/>
    <w:rsid w:val="0035295A"/>
    <w:rsid w:val="00355A20"/>
    <w:rsid w:val="00357894"/>
    <w:rsid w:val="00360DA4"/>
    <w:rsid w:val="003615DB"/>
    <w:rsid w:val="00362753"/>
    <w:rsid w:val="003652E2"/>
    <w:rsid w:val="0036535D"/>
    <w:rsid w:val="00367876"/>
    <w:rsid w:val="00371917"/>
    <w:rsid w:val="00372C19"/>
    <w:rsid w:val="003739AA"/>
    <w:rsid w:val="003757E2"/>
    <w:rsid w:val="00376E34"/>
    <w:rsid w:val="00381035"/>
    <w:rsid w:val="0038183B"/>
    <w:rsid w:val="003847AB"/>
    <w:rsid w:val="00385240"/>
    <w:rsid w:val="003854D9"/>
    <w:rsid w:val="003924FB"/>
    <w:rsid w:val="00393580"/>
    <w:rsid w:val="00393AFA"/>
    <w:rsid w:val="00393EF5"/>
    <w:rsid w:val="00395C08"/>
    <w:rsid w:val="003960B2"/>
    <w:rsid w:val="0039747F"/>
    <w:rsid w:val="003B3305"/>
    <w:rsid w:val="003B6726"/>
    <w:rsid w:val="003B738F"/>
    <w:rsid w:val="003C1E61"/>
    <w:rsid w:val="003C232B"/>
    <w:rsid w:val="003C5B06"/>
    <w:rsid w:val="003C615D"/>
    <w:rsid w:val="003C6704"/>
    <w:rsid w:val="003D3BDC"/>
    <w:rsid w:val="003D4C71"/>
    <w:rsid w:val="003D7A40"/>
    <w:rsid w:val="003D7B6D"/>
    <w:rsid w:val="003F13DB"/>
    <w:rsid w:val="003F194D"/>
    <w:rsid w:val="003F3242"/>
    <w:rsid w:val="003F37A8"/>
    <w:rsid w:val="003F518C"/>
    <w:rsid w:val="003F67B7"/>
    <w:rsid w:val="004014B8"/>
    <w:rsid w:val="004025BB"/>
    <w:rsid w:val="004028E1"/>
    <w:rsid w:val="004042B9"/>
    <w:rsid w:val="0040638F"/>
    <w:rsid w:val="00407AEA"/>
    <w:rsid w:val="00410596"/>
    <w:rsid w:val="00413423"/>
    <w:rsid w:val="00414197"/>
    <w:rsid w:val="00414979"/>
    <w:rsid w:val="00414F47"/>
    <w:rsid w:val="004171D8"/>
    <w:rsid w:val="004318D6"/>
    <w:rsid w:val="004377C2"/>
    <w:rsid w:val="00437CC6"/>
    <w:rsid w:val="004404A5"/>
    <w:rsid w:val="00450DF3"/>
    <w:rsid w:val="00451E36"/>
    <w:rsid w:val="00452E6E"/>
    <w:rsid w:val="00453866"/>
    <w:rsid w:val="00453F16"/>
    <w:rsid w:val="00466509"/>
    <w:rsid w:val="0046736E"/>
    <w:rsid w:val="00467751"/>
    <w:rsid w:val="0047276F"/>
    <w:rsid w:val="00473C8E"/>
    <w:rsid w:val="00475AAE"/>
    <w:rsid w:val="004823FD"/>
    <w:rsid w:val="00482FE7"/>
    <w:rsid w:val="00484C9D"/>
    <w:rsid w:val="00492B17"/>
    <w:rsid w:val="0049322D"/>
    <w:rsid w:val="004B1E9E"/>
    <w:rsid w:val="004B3A63"/>
    <w:rsid w:val="004B47FB"/>
    <w:rsid w:val="004B7513"/>
    <w:rsid w:val="004B7B16"/>
    <w:rsid w:val="004C1407"/>
    <w:rsid w:val="004C2E44"/>
    <w:rsid w:val="004C4B5A"/>
    <w:rsid w:val="004C778F"/>
    <w:rsid w:val="004D0E5A"/>
    <w:rsid w:val="004D5288"/>
    <w:rsid w:val="004D5A60"/>
    <w:rsid w:val="004E460D"/>
    <w:rsid w:val="004E5C90"/>
    <w:rsid w:val="004E60B4"/>
    <w:rsid w:val="004E63CA"/>
    <w:rsid w:val="004F0859"/>
    <w:rsid w:val="004F2B66"/>
    <w:rsid w:val="004F3695"/>
    <w:rsid w:val="004F5EBD"/>
    <w:rsid w:val="004F7E34"/>
    <w:rsid w:val="0050044E"/>
    <w:rsid w:val="0050115E"/>
    <w:rsid w:val="00501E66"/>
    <w:rsid w:val="00501FC5"/>
    <w:rsid w:val="00504A4D"/>
    <w:rsid w:val="00506AAF"/>
    <w:rsid w:val="005107D5"/>
    <w:rsid w:val="005174B4"/>
    <w:rsid w:val="00526922"/>
    <w:rsid w:val="0052787C"/>
    <w:rsid w:val="00527949"/>
    <w:rsid w:val="00532EF0"/>
    <w:rsid w:val="00532F79"/>
    <w:rsid w:val="005347C0"/>
    <w:rsid w:val="00545CCC"/>
    <w:rsid w:val="00550E04"/>
    <w:rsid w:val="00550FFF"/>
    <w:rsid w:val="0055156B"/>
    <w:rsid w:val="00553F60"/>
    <w:rsid w:val="005558E2"/>
    <w:rsid w:val="00556FD2"/>
    <w:rsid w:val="00557CD2"/>
    <w:rsid w:val="005615BB"/>
    <w:rsid w:val="00561D99"/>
    <w:rsid w:val="005661AB"/>
    <w:rsid w:val="00566E80"/>
    <w:rsid w:val="00574E40"/>
    <w:rsid w:val="00575D84"/>
    <w:rsid w:val="00580872"/>
    <w:rsid w:val="0058368A"/>
    <w:rsid w:val="00583ABC"/>
    <w:rsid w:val="00585068"/>
    <w:rsid w:val="0058618B"/>
    <w:rsid w:val="00587711"/>
    <w:rsid w:val="0059158A"/>
    <w:rsid w:val="00594A64"/>
    <w:rsid w:val="005A0848"/>
    <w:rsid w:val="005A4E42"/>
    <w:rsid w:val="005A50B0"/>
    <w:rsid w:val="005A6441"/>
    <w:rsid w:val="005A7298"/>
    <w:rsid w:val="005B0484"/>
    <w:rsid w:val="005B20E7"/>
    <w:rsid w:val="005B3C8F"/>
    <w:rsid w:val="005B4065"/>
    <w:rsid w:val="005C2D3D"/>
    <w:rsid w:val="005C2E9F"/>
    <w:rsid w:val="005C3571"/>
    <w:rsid w:val="005C47EA"/>
    <w:rsid w:val="005C4852"/>
    <w:rsid w:val="005C5B19"/>
    <w:rsid w:val="005D17E7"/>
    <w:rsid w:val="005D217F"/>
    <w:rsid w:val="005D4666"/>
    <w:rsid w:val="005D497E"/>
    <w:rsid w:val="005D4B6D"/>
    <w:rsid w:val="005D7B5B"/>
    <w:rsid w:val="005D7D07"/>
    <w:rsid w:val="005E626A"/>
    <w:rsid w:val="005F0896"/>
    <w:rsid w:val="005F189F"/>
    <w:rsid w:val="005F194D"/>
    <w:rsid w:val="005F1E16"/>
    <w:rsid w:val="005F2757"/>
    <w:rsid w:val="00600CEA"/>
    <w:rsid w:val="006033E1"/>
    <w:rsid w:val="00606259"/>
    <w:rsid w:val="0062122B"/>
    <w:rsid w:val="00622C8A"/>
    <w:rsid w:val="00625B40"/>
    <w:rsid w:val="00625EAD"/>
    <w:rsid w:val="0062682D"/>
    <w:rsid w:val="006346C6"/>
    <w:rsid w:val="00634C7D"/>
    <w:rsid w:val="006361F4"/>
    <w:rsid w:val="00637441"/>
    <w:rsid w:val="00642BF3"/>
    <w:rsid w:val="006435C1"/>
    <w:rsid w:val="006461EB"/>
    <w:rsid w:val="006467E1"/>
    <w:rsid w:val="00647292"/>
    <w:rsid w:val="00647527"/>
    <w:rsid w:val="00647EA7"/>
    <w:rsid w:val="00650B23"/>
    <w:rsid w:val="00654FD5"/>
    <w:rsid w:val="00660B79"/>
    <w:rsid w:val="00661E0A"/>
    <w:rsid w:val="00670653"/>
    <w:rsid w:val="00675E1F"/>
    <w:rsid w:val="00676DE0"/>
    <w:rsid w:val="006771E1"/>
    <w:rsid w:val="0068164D"/>
    <w:rsid w:val="0068372A"/>
    <w:rsid w:val="006872DC"/>
    <w:rsid w:val="0069142E"/>
    <w:rsid w:val="006950A7"/>
    <w:rsid w:val="006979A2"/>
    <w:rsid w:val="006A0521"/>
    <w:rsid w:val="006A12BE"/>
    <w:rsid w:val="006A3DF1"/>
    <w:rsid w:val="006B1452"/>
    <w:rsid w:val="006B1586"/>
    <w:rsid w:val="006B70D3"/>
    <w:rsid w:val="006C316C"/>
    <w:rsid w:val="006C41BE"/>
    <w:rsid w:val="006D728E"/>
    <w:rsid w:val="006E1A3A"/>
    <w:rsid w:val="006E3EF5"/>
    <w:rsid w:val="006E7418"/>
    <w:rsid w:val="006E7E43"/>
    <w:rsid w:val="006E7F43"/>
    <w:rsid w:val="006F3ABC"/>
    <w:rsid w:val="006F542B"/>
    <w:rsid w:val="006F60DA"/>
    <w:rsid w:val="006F61F1"/>
    <w:rsid w:val="006F6F94"/>
    <w:rsid w:val="00701AE7"/>
    <w:rsid w:val="00702E0F"/>
    <w:rsid w:val="00704CCC"/>
    <w:rsid w:val="0070513A"/>
    <w:rsid w:val="007055A2"/>
    <w:rsid w:val="007078C7"/>
    <w:rsid w:val="00707B42"/>
    <w:rsid w:val="00707D08"/>
    <w:rsid w:val="00713F82"/>
    <w:rsid w:val="00725C21"/>
    <w:rsid w:val="00727166"/>
    <w:rsid w:val="00730965"/>
    <w:rsid w:val="00730EC9"/>
    <w:rsid w:val="00734506"/>
    <w:rsid w:val="0073473B"/>
    <w:rsid w:val="00743AFB"/>
    <w:rsid w:val="00745456"/>
    <w:rsid w:val="0075164C"/>
    <w:rsid w:val="00754D3F"/>
    <w:rsid w:val="0076375E"/>
    <w:rsid w:val="00764D47"/>
    <w:rsid w:val="00765B40"/>
    <w:rsid w:val="00770491"/>
    <w:rsid w:val="00772FAE"/>
    <w:rsid w:val="00773197"/>
    <w:rsid w:val="007774EE"/>
    <w:rsid w:val="00787432"/>
    <w:rsid w:val="007920DD"/>
    <w:rsid w:val="00792146"/>
    <w:rsid w:val="00793D0B"/>
    <w:rsid w:val="007A4213"/>
    <w:rsid w:val="007A4F8C"/>
    <w:rsid w:val="007A7DCB"/>
    <w:rsid w:val="007B21CD"/>
    <w:rsid w:val="007B24D8"/>
    <w:rsid w:val="007B7A2F"/>
    <w:rsid w:val="007C0B2B"/>
    <w:rsid w:val="007C1622"/>
    <w:rsid w:val="007C17F0"/>
    <w:rsid w:val="007C1AFD"/>
    <w:rsid w:val="007C34F0"/>
    <w:rsid w:val="007C51D4"/>
    <w:rsid w:val="007C748A"/>
    <w:rsid w:val="007D1F7C"/>
    <w:rsid w:val="007D2F19"/>
    <w:rsid w:val="007D4520"/>
    <w:rsid w:val="007E0B21"/>
    <w:rsid w:val="007E26E5"/>
    <w:rsid w:val="007E405C"/>
    <w:rsid w:val="007E570F"/>
    <w:rsid w:val="007E5794"/>
    <w:rsid w:val="007E5DB1"/>
    <w:rsid w:val="007E717B"/>
    <w:rsid w:val="007F2129"/>
    <w:rsid w:val="007F31F9"/>
    <w:rsid w:val="0080078A"/>
    <w:rsid w:val="008026B3"/>
    <w:rsid w:val="008046D9"/>
    <w:rsid w:val="00813C3E"/>
    <w:rsid w:val="00814317"/>
    <w:rsid w:val="008147F1"/>
    <w:rsid w:val="00816876"/>
    <w:rsid w:val="00816C97"/>
    <w:rsid w:val="00821358"/>
    <w:rsid w:val="00825261"/>
    <w:rsid w:val="008265FB"/>
    <w:rsid w:val="00832688"/>
    <w:rsid w:val="008344AA"/>
    <w:rsid w:val="008345BD"/>
    <w:rsid w:val="0083644E"/>
    <w:rsid w:val="008412BE"/>
    <w:rsid w:val="00843506"/>
    <w:rsid w:val="008508FD"/>
    <w:rsid w:val="00853DCC"/>
    <w:rsid w:val="0085596D"/>
    <w:rsid w:val="0085674D"/>
    <w:rsid w:val="008611CD"/>
    <w:rsid w:val="00863A0B"/>
    <w:rsid w:val="00866BAB"/>
    <w:rsid w:val="008718E6"/>
    <w:rsid w:val="008775BD"/>
    <w:rsid w:val="00877E6F"/>
    <w:rsid w:val="00882755"/>
    <w:rsid w:val="0088406B"/>
    <w:rsid w:val="00885A4B"/>
    <w:rsid w:val="00885A57"/>
    <w:rsid w:val="00886C8F"/>
    <w:rsid w:val="008A0DE0"/>
    <w:rsid w:val="008A3028"/>
    <w:rsid w:val="008A553F"/>
    <w:rsid w:val="008B7D27"/>
    <w:rsid w:val="008C2583"/>
    <w:rsid w:val="008C631D"/>
    <w:rsid w:val="008C6700"/>
    <w:rsid w:val="008D1073"/>
    <w:rsid w:val="008D17A5"/>
    <w:rsid w:val="008D2B1D"/>
    <w:rsid w:val="008D3456"/>
    <w:rsid w:val="008D4DE7"/>
    <w:rsid w:val="008D5B59"/>
    <w:rsid w:val="008E5372"/>
    <w:rsid w:val="008F026D"/>
    <w:rsid w:val="008F045B"/>
    <w:rsid w:val="008F19AF"/>
    <w:rsid w:val="008F1C18"/>
    <w:rsid w:val="008F3DF5"/>
    <w:rsid w:val="008F5EA9"/>
    <w:rsid w:val="009009F8"/>
    <w:rsid w:val="009013AE"/>
    <w:rsid w:val="009019BD"/>
    <w:rsid w:val="00904EEF"/>
    <w:rsid w:val="009073B5"/>
    <w:rsid w:val="009077FF"/>
    <w:rsid w:val="00907EF8"/>
    <w:rsid w:val="00910451"/>
    <w:rsid w:val="009124CA"/>
    <w:rsid w:val="0091635E"/>
    <w:rsid w:val="00916E51"/>
    <w:rsid w:val="00926CD6"/>
    <w:rsid w:val="00931AC0"/>
    <w:rsid w:val="009370CC"/>
    <w:rsid w:val="00941E13"/>
    <w:rsid w:val="00944973"/>
    <w:rsid w:val="0094727B"/>
    <w:rsid w:val="009501E3"/>
    <w:rsid w:val="0095097A"/>
    <w:rsid w:val="009523C9"/>
    <w:rsid w:val="00953A72"/>
    <w:rsid w:val="00960515"/>
    <w:rsid w:val="00970FC2"/>
    <w:rsid w:val="00972D1C"/>
    <w:rsid w:val="0097451D"/>
    <w:rsid w:val="0098174D"/>
    <w:rsid w:val="009821D5"/>
    <w:rsid w:val="00983054"/>
    <w:rsid w:val="00986E6A"/>
    <w:rsid w:val="00986F8C"/>
    <w:rsid w:val="0099081A"/>
    <w:rsid w:val="00990F73"/>
    <w:rsid w:val="00993691"/>
    <w:rsid w:val="009955C7"/>
    <w:rsid w:val="009A3632"/>
    <w:rsid w:val="009A4E06"/>
    <w:rsid w:val="009A5780"/>
    <w:rsid w:val="009A76B7"/>
    <w:rsid w:val="009B3D16"/>
    <w:rsid w:val="009B4C7F"/>
    <w:rsid w:val="009B5CBD"/>
    <w:rsid w:val="009C0064"/>
    <w:rsid w:val="009C5D39"/>
    <w:rsid w:val="009D0B23"/>
    <w:rsid w:val="009D1422"/>
    <w:rsid w:val="009D18E8"/>
    <w:rsid w:val="009D1DF6"/>
    <w:rsid w:val="009D3D25"/>
    <w:rsid w:val="009D61E3"/>
    <w:rsid w:val="009E0705"/>
    <w:rsid w:val="009E0F35"/>
    <w:rsid w:val="009E2CBF"/>
    <w:rsid w:val="009E4136"/>
    <w:rsid w:val="009E4649"/>
    <w:rsid w:val="009E4F7E"/>
    <w:rsid w:val="009E7CAE"/>
    <w:rsid w:val="009E7DFA"/>
    <w:rsid w:val="009F17D7"/>
    <w:rsid w:val="009F76A4"/>
    <w:rsid w:val="00A02119"/>
    <w:rsid w:val="00A02BF2"/>
    <w:rsid w:val="00A03F7B"/>
    <w:rsid w:val="00A0602C"/>
    <w:rsid w:val="00A062BE"/>
    <w:rsid w:val="00A073B0"/>
    <w:rsid w:val="00A109A7"/>
    <w:rsid w:val="00A11931"/>
    <w:rsid w:val="00A203FD"/>
    <w:rsid w:val="00A20F09"/>
    <w:rsid w:val="00A23D07"/>
    <w:rsid w:val="00A27265"/>
    <w:rsid w:val="00A326DF"/>
    <w:rsid w:val="00A40CE5"/>
    <w:rsid w:val="00A43613"/>
    <w:rsid w:val="00A44C56"/>
    <w:rsid w:val="00A44DAE"/>
    <w:rsid w:val="00A4777B"/>
    <w:rsid w:val="00A47EC6"/>
    <w:rsid w:val="00A47FB3"/>
    <w:rsid w:val="00A52BA0"/>
    <w:rsid w:val="00A541E8"/>
    <w:rsid w:val="00A63407"/>
    <w:rsid w:val="00A636C7"/>
    <w:rsid w:val="00A63A93"/>
    <w:rsid w:val="00A666E7"/>
    <w:rsid w:val="00A67231"/>
    <w:rsid w:val="00A7115F"/>
    <w:rsid w:val="00A714E4"/>
    <w:rsid w:val="00A83C44"/>
    <w:rsid w:val="00A83EB7"/>
    <w:rsid w:val="00A850BD"/>
    <w:rsid w:val="00A90823"/>
    <w:rsid w:val="00A935C5"/>
    <w:rsid w:val="00A9419B"/>
    <w:rsid w:val="00A94D6B"/>
    <w:rsid w:val="00A95C62"/>
    <w:rsid w:val="00A9644C"/>
    <w:rsid w:val="00AA19E0"/>
    <w:rsid w:val="00AA3C8A"/>
    <w:rsid w:val="00AA49E5"/>
    <w:rsid w:val="00AA5CF0"/>
    <w:rsid w:val="00AA6EBE"/>
    <w:rsid w:val="00AA6F90"/>
    <w:rsid w:val="00AB4ECB"/>
    <w:rsid w:val="00AB7977"/>
    <w:rsid w:val="00AB7A5E"/>
    <w:rsid w:val="00AC2397"/>
    <w:rsid w:val="00AC3B3D"/>
    <w:rsid w:val="00AC4913"/>
    <w:rsid w:val="00AC6A6B"/>
    <w:rsid w:val="00AC7964"/>
    <w:rsid w:val="00AD29BD"/>
    <w:rsid w:val="00AD2C67"/>
    <w:rsid w:val="00AD6484"/>
    <w:rsid w:val="00AD70E6"/>
    <w:rsid w:val="00AE3C6C"/>
    <w:rsid w:val="00AE5F6C"/>
    <w:rsid w:val="00AE7A92"/>
    <w:rsid w:val="00AF2BA8"/>
    <w:rsid w:val="00AF46BC"/>
    <w:rsid w:val="00AF6318"/>
    <w:rsid w:val="00B00982"/>
    <w:rsid w:val="00B014CC"/>
    <w:rsid w:val="00B027CB"/>
    <w:rsid w:val="00B04229"/>
    <w:rsid w:val="00B05DD4"/>
    <w:rsid w:val="00B078D1"/>
    <w:rsid w:val="00B14A84"/>
    <w:rsid w:val="00B22CCC"/>
    <w:rsid w:val="00B23860"/>
    <w:rsid w:val="00B23B44"/>
    <w:rsid w:val="00B241E4"/>
    <w:rsid w:val="00B25A96"/>
    <w:rsid w:val="00B2663D"/>
    <w:rsid w:val="00B26A56"/>
    <w:rsid w:val="00B33B94"/>
    <w:rsid w:val="00B378AC"/>
    <w:rsid w:val="00B41149"/>
    <w:rsid w:val="00B411B5"/>
    <w:rsid w:val="00B44C1A"/>
    <w:rsid w:val="00B51C13"/>
    <w:rsid w:val="00B52119"/>
    <w:rsid w:val="00B55132"/>
    <w:rsid w:val="00B57001"/>
    <w:rsid w:val="00B57A2E"/>
    <w:rsid w:val="00B641EB"/>
    <w:rsid w:val="00B76249"/>
    <w:rsid w:val="00B776CC"/>
    <w:rsid w:val="00B837E6"/>
    <w:rsid w:val="00B84852"/>
    <w:rsid w:val="00B869DF"/>
    <w:rsid w:val="00B90074"/>
    <w:rsid w:val="00B9009A"/>
    <w:rsid w:val="00B9020B"/>
    <w:rsid w:val="00B91731"/>
    <w:rsid w:val="00BA08CA"/>
    <w:rsid w:val="00BA0E09"/>
    <w:rsid w:val="00BA3F8C"/>
    <w:rsid w:val="00BC0759"/>
    <w:rsid w:val="00BC1918"/>
    <w:rsid w:val="00BC3CC5"/>
    <w:rsid w:val="00BD1E74"/>
    <w:rsid w:val="00BD6CDA"/>
    <w:rsid w:val="00BD7D2F"/>
    <w:rsid w:val="00BE58B5"/>
    <w:rsid w:val="00BF0BE2"/>
    <w:rsid w:val="00BF1995"/>
    <w:rsid w:val="00BF2709"/>
    <w:rsid w:val="00BF2EC9"/>
    <w:rsid w:val="00BF3BEC"/>
    <w:rsid w:val="00BF6D8C"/>
    <w:rsid w:val="00BF7A3D"/>
    <w:rsid w:val="00C00075"/>
    <w:rsid w:val="00C01173"/>
    <w:rsid w:val="00C0181F"/>
    <w:rsid w:val="00C04734"/>
    <w:rsid w:val="00C0499F"/>
    <w:rsid w:val="00C0501F"/>
    <w:rsid w:val="00C05840"/>
    <w:rsid w:val="00C0584C"/>
    <w:rsid w:val="00C05DDD"/>
    <w:rsid w:val="00C0739C"/>
    <w:rsid w:val="00C100B6"/>
    <w:rsid w:val="00C15B45"/>
    <w:rsid w:val="00C16982"/>
    <w:rsid w:val="00C22845"/>
    <w:rsid w:val="00C257DD"/>
    <w:rsid w:val="00C25A50"/>
    <w:rsid w:val="00C25F15"/>
    <w:rsid w:val="00C44885"/>
    <w:rsid w:val="00C46AEC"/>
    <w:rsid w:val="00C51007"/>
    <w:rsid w:val="00C515EC"/>
    <w:rsid w:val="00C5412E"/>
    <w:rsid w:val="00C55C4B"/>
    <w:rsid w:val="00C56035"/>
    <w:rsid w:val="00C65120"/>
    <w:rsid w:val="00C80E6A"/>
    <w:rsid w:val="00C83299"/>
    <w:rsid w:val="00C860FE"/>
    <w:rsid w:val="00C86EF0"/>
    <w:rsid w:val="00C910FA"/>
    <w:rsid w:val="00C913A3"/>
    <w:rsid w:val="00C91EA6"/>
    <w:rsid w:val="00C93BBA"/>
    <w:rsid w:val="00C946B9"/>
    <w:rsid w:val="00C95C72"/>
    <w:rsid w:val="00CA06F9"/>
    <w:rsid w:val="00CA0B34"/>
    <w:rsid w:val="00CA66BA"/>
    <w:rsid w:val="00CB1712"/>
    <w:rsid w:val="00CB2995"/>
    <w:rsid w:val="00CB396F"/>
    <w:rsid w:val="00CB3EAE"/>
    <w:rsid w:val="00CB70E5"/>
    <w:rsid w:val="00CC3A81"/>
    <w:rsid w:val="00CC4272"/>
    <w:rsid w:val="00CC4CA9"/>
    <w:rsid w:val="00CC4D1B"/>
    <w:rsid w:val="00CD34E9"/>
    <w:rsid w:val="00CD4185"/>
    <w:rsid w:val="00CD6A56"/>
    <w:rsid w:val="00CD6CFB"/>
    <w:rsid w:val="00CE54F3"/>
    <w:rsid w:val="00CE6C6D"/>
    <w:rsid w:val="00CE7449"/>
    <w:rsid w:val="00CE792D"/>
    <w:rsid w:val="00CE7C71"/>
    <w:rsid w:val="00CF38F5"/>
    <w:rsid w:val="00CF3C9A"/>
    <w:rsid w:val="00CF6F2C"/>
    <w:rsid w:val="00D01038"/>
    <w:rsid w:val="00D01544"/>
    <w:rsid w:val="00D0160B"/>
    <w:rsid w:val="00D0776B"/>
    <w:rsid w:val="00D12056"/>
    <w:rsid w:val="00D12B67"/>
    <w:rsid w:val="00D15E57"/>
    <w:rsid w:val="00D17E1A"/>
    <w:rsid w:val="00D25747"/>
    <w:rsid w:val="00D27489"/>
    <w:rsid w:val="00D31A9C"/>
    <w:rsid w:val="00D3492A"/>
    <w:rsid w:val="00D36255"/>
    <w:rsid w:val="00D41774"/>
    <w:rsid w:val="00D422D8"/>
    <w:rsid w:val="00D44573"/>
    <w:rsid w:val="00D453C3"/>
    <w:rsid w:val="00D45806"/>
    <w:rsid w:val="00D46F52"/>
    <w:rsid w:val="00D471A5"/>
    <w:rsid w:val="00D47586"/>
    <w:rsid w:val="00D47615"/>
    <w:rsid w:val="00D47624"/>
    <w:rsid w:val="00D50DB3"/>
    <w:rsid w:val="00D57E3E"/>
    <w:rsid w:val="00D65F22"/>
    <w:rsid w:val="00D65F54"/>
    <w:rsid w:val="00D759FF"/>
    <w:rsid w:val="00D77378"/>
    <w:rsid w:val="00D80C3D"/>
    <w:rsid w:val="00D82FC9"/>
    <w:rsid w:val="00D83359"/>
    <w:rsid w:val="00D839FF"/>
    <w:rsid w:val="00D842DA"/>
    <w:rsid w:val="00D84EF0"/>
    <w:rsid w:val="00D85EF1"/>
    <w:rsid w:val="00D863AB"/>
    <w:rsid w:val="00D913C3"/>
    <w:rsid w:val="00D92937"/>
    <w:rsid w:val="00D95A06"/>
    <w:rsid w:val="00D95C2E"/>
    <w:rsid w:val="00D97E7E"/>
    <w:rsid w:val="00DA3852"/>
    <w:rsid w:val="00DA7E2E"/>
    <w:rsid w:val="00DB1DB7"/>
    <w:rsid w:val="00DB1EE4"/>
    <w:rsid w:val="00DB5B00"/>
    <w:rsid w:val="00DC7B89"/>
    <w:rsid w:val="00DD0E68"/>
    <w:rsid w:val="00DD3477"/>
    <w:rsid w:val="00DE0799"/>
    <w:rsid w:val="00DE2860"/>
    <w:rsid w:val="00DE2C64"/>
    <w:rsid w:val="00DE6583"/>
    <w:rsid w:val="00DE7733"/>
    <w:rsid w:val="00DF39D6"/>
    <w:rsid w:val="00DF4BAB"/>
    <w:rsid w:val="00E012D7"/>
    <w:rsid w:val="00E02D9C"/>
    <w:rsid w:val="00E03AFA"/>
    <w:rsid w:val="00E057C6"/>
    <w:rsid w:val="00E1195C"/>
    <w:rsid w:val="00E124C8"/>
    <w:rsid w:val="00E1420B"/>
    <w:rsid w:val="00E17E2C"/>
    <w:rsid w:val="00E20464"/>
    <w:rsid w:val="00E24D66"/>
    <w:rsid w:val="00E2717E"/>
    <w:rsid w:val="00E3262A"/>
    <w:rsid w:val="00E37493"/>
    <w:rsid w:val="00E376AC"/>
    <w:rsid w:val="00E377AC"/>
    <w:rsid w:val="00E37FCC"/>
    <w:rsid w:val="00E4396A"/>
    <w:rsid w:val="00E43A75"/>
    <w:rsid w:val="00E444C1"/>
    <w:rsid w:val="00E453D4"/>
    <w:rsid w:val="00E633D0"/>
    <w:rsid w:val="00E66166"/>
    <w:rsid w:val="00E66F29"/>
    <w:rsid w:val="00E67132"/>
    <w:rsid w:val="00E7068A"/>
    <w:rsid w:val="00E71A5B"/>
    <w:rsid w:val="00E74821"/>
    <w:rsid w:val="00E8010A"/>
    <w:rsid w:val="00E83772"/>
    <w:rsid w:val="00E8630F"/>
    <w:rsid w:val="00E86CBE"/>
    <w:rsid w:val="00E94AB9"/>
    <w:rsid w:val="00EA05AF"/>
    <w:rsid w:val="00EA4ADD"/>
    <w:rsid w:val="00EB0AE2"/>
    <w:rsid w:val="00EB2996"/>
    <w:rsid w:val="00ED165B"/>
    <w:rsid w:val="00ED190A"/>
    <w:rsid w:val="00ED5478"/>
    <w:rsid w:val="00ED5E3E"/>
    <w:rsid w:val="00EE1B12"/>
    <w:rsid w:val="00EE3B91"/>
    <w:rsid w:val="00EE5A11"/>
    <w:rsid w:val="00EE6A13"/>
    <w:rsid w:val="00EF1273"/>
    <w:rsid w:val="00EF2624"/>
    <w:rsid w:val="00EF4D3A"/>
    <w:rsid w:val="00EF7CB7"/>
    <w:rsid w:val="00F02A03"/>
    <w:rsid w:val="00F06C31"/>
    <w:rsid w:val="00F11C03"/>
    <w:rsid w:val="00F13049"/>
    <w:rsid w:val="00F14658"/>
    <w:rsid w:val="00F158E7"/>
    <w:rsid w:val="00F1778A"/>
    <w:rsid w:val="00F21F1E"/>
    <w:rsid w:val="00F23AED"/>
    <w:rsid w:val="00F2588B"/>
    <w:rsid w:val="00F27223"/>
    <w:rsid w:val="00F3036B"/>
    <w:rsid w:val="00F33417"/>
    <w:rsid w:val="00F355B2"/>
    <w:rsid w:val="00F35751"/>
    <w:rsid w:val="00F35FB6"/>
    <w:rsid w:val="00F5099A"/>
    <w:rsid w:val="00F50E30"/>
    <w:rsid w:val="00F518DC"/>
    <w:rsid w:val="00F60BB5"/>
    <w:rsid w:val="00F61292"/>
    <w:rsid w:val="00F61929"/>
    <w:rsid w:val="00F64358"/>
    <w:rsid w:val="00F713A6"/>
    <w:rsid w:val="00F872CC"/>
    <w:rsid w:val="00F93469"/>
    <w:rsid w:val="00F9459F"/>
    <w:rsid w:val="00FA160A"/>
    <w:rsid w:val="00FA24A6"/>
    <w:rsid w:val="00FA441B"/>
    <w:rsid w:val="00FB1E53"/>
    <w:rsid w:val="00FB2807"/>
    <w:rsid w:val="00FB2E59"/>
    <w:rsid w:val="00FB587C"/>
    <w:rsid w:val="00FB6691"/>
    <w:rsid w:val="00FB68DA"/>
    <w:rsid w:val="00FC0FDE"/>
    <w:rsid w:val="00FC28BB"/>
    <w:rsid w:val="00FD04A7"/>
    <w:rsid w:val="00FD1CA6"/>
    <w:rsid w:val="00FD56B8"/>
    <w:rsid w:val="00FD5A61"/>
    <w:rsid w:val="00FD64BC"/>
    <w:rsid w:val="00FE1D8D"/>
    <w:rsid w:val="00FE2079"/>
    <w:rsid w:val="00FE23E7"/>
    <w:rsid w:val="00FE327D"/>
    <w:rsid w:val="00FE5D05"/>
    <w:rsid w:val="00FF034F"/>
    <w:rsid w:val="00FF0C30"/>
    <w:rsid w:val="00FF46E5"/>
    <w:rsid w:val="01914B53"/>
    <w:rsid w:val="0714B53C"/>
    <w:rsid w:val="076D1ED7"/>
    <w:rsid w:val="0871A63C"/>
    <w:rsid w:val="097A9FB0"/>
    <w:rsid w:val="0A2EC827"/>
    <w:rsid w:val="0B35CE2E"/>
    <w:rsid w:val="0C5EC5CF"/>
    <w:rsid w:val="0C982153"/>
    <w:rsid w:val="0E066A58"/>
    <w:rsid w:val="0F0A88DD"/>
    <w:rsid w:val="0FCFC215"/>
    <w:rsid w:val="0FF4A269"/>
    <w:rsid w:val="102E77CE"/>
    <w:rsid w:val="1066248F"/>
    <w:rsid w:val="10A19DD3"/>
    <w:rsid w:val="14DA85BD"/>
    <w:rsid w:val="1504E74C"/>
    <w:rsid w:val="15F7FAA9"/>
    <w:rsid w:val="178902EA"/>
    <w:rsid w:val="199A820F"/>
    <w:rsid w:val="19F8E998"/>
    <w:rsid w:val="1A6BFB86"/>
    <w:rsid w:val="1B0DB9F7"/>
    <w:rsid w:val="1B46846E"/>
    <w:rsid w:val="200F8962"/>
    <w:rsid w:val="209850E7"/>
    <w:rsid w:val="21C01510"/>
    <w:rsid w:val="233A28C5"/>
    <w:rsid w:val="23482643"/>
    <w:rsid w:val="236E662A"/>
    <w:rsid w:val="23A5760F"/>
    <w:rsid w:val="23B3A1B5"/>
    <w:rsid w:val="2419A659"/>
    <w:rsid w:val="24202E2A"/>
    <w:rsid w:val="24AB8B5A"/>
    <w:rsid w:val="25ED2481"/>
    <w:rsid w:val="2A02F979"/>
    <w:rsid w:val="2BED19B2"/>
    <w:rsid w:val="2C03331C"/>
    <w:rsid w:val="2C3295BB"/>
    <w:rsid w:val="2CA071A4"/>
    <w:rsid w:val="2D4D326D"/>
    <w:rsid w:val="2DDF23EF"/>
    <w:rsid w:val="2E025765"/>
    <w:rsid w:val="2F09FAA7"/>
    <w:rsid w:val="2F20E233"/>
    <w:rsid w:val="2FD07266"/>
    <w:rsid w:val="302D9AB2"/>
    <w:rsid w:val="3147910A"/>
    <w:rsid w:val="321D1F52"/>
    <w:rsid w:val="33653B74"/>
    <w:rsid w:val="3563CBB7"/>
    <w:rsid w:val="363708CA"/>
    <w:rsid w:val="37149451"/>
    <w:rsid w:val="386D4326"/>
    <w:rsid w:val="3942D693"/>
    <w:rsid w:val="3A7EF411"/>
    <w:rsid w:val="3B2DD7E6"/>
    <w:rsid w:val="3BE95DB9"/>
    <w:rsid w:val="3D05CF5E"/>
    <w:rsid w:val="3D887D91"/>
    <w:rsid w:val="3E442200"/>
    <w:rsid w:val="3FAEEEBB"/>
    <w:rsid w:val="412C0814"/>
    <w:rsid w:val="414122E1"/>
    <w:rsid w:val="41B77BBA"/>
    <w:rsid w:val="42054EFB"/>
    <w:rsid w:val="430584E9"/>
    <w:rsid w:val="4652C3CA"/>
    <w:rsid w:val="4AC53B58"/>
    <w:rsid w:val="4C2B3025"/>
    <w:rsid w:val="4D0CDC73"/>
    <w:rsid w:val="4D87AFB7"/>
    <w:rsid w:val="4DF0ADC0"/>
    <w:rsid w:val="523561F1"/>
    <w:rsid w:val="58074519"/>
    <w:rsid w:val="59A0630E"/>
    <w:rsid w:val="5A9A8EEE"/>
    <w:rsid w:val="5B8F735C"/>
    <w:rsid w:val="5C3A7231"/>
    <w:rsid w:val="5CAE9E51"/>
    <w:rsid w:val="5D338390"/>
    <w:rsid w:val="5F569AD4"/>
    <w:rsid w:val="61C97BFE"/>
    <w:rsid w:val="61FCE28F"/>
    <w:rsid w:val="62D20147"/>
    <w:rsid w:val="653CD195"/>
    <w:rsid w:val="68528546"/>
    <w:rsid w:val="6922A416"/>
    <w:rsid w:val="69CACBE6"/>
    <w:rsid w:val="6AA89B81"/>
    <w:rsid w:val="6C007112"/>
    <w:rsid w:val="6C67069D"/>
    <w:rsid w:val="6D7F634E"/>
    <w:rsid w:val="6DF5E7B5"/>
    <w:rsid w:val="6E1DCB93"/>
    <w:rsid w:val="6EBC379F"/>
    <w:rsid w:val="6F3811D4"/>
    <w:rsid w:val="7175660C"/>
    <w:rsid w:val="734AFF67"/>
    <w:rsid w:val="7449ABDA"/>
    <w:rsid w:val="75016B25"/>
    <w:rsid w:val="79950A8E"/>
    <w:rsid w:val="7B92A3A4"/>
    <w:rsid w:val="7E01A666"/>
    <w:rsid w:val="7E33E696"/>
    <w:rsid w:val="7F968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0DB7"/>
  <w15:chartTrackingRefBased/>
  <w15:docId w15:val="{40A26930-5066-4CF4-931E-948C409B6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772"/>
    <w:pPr>
      <w:keepNext/>
      <w:keepLines/>
      <w:spacing w:before="240" w:beforeAutospacing="1" w:after="0" w:afterAutospacing="1" w:line="240" w:lineRule="auto"/>
      <w:textAlignment w:val="baseline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83772"/>
    <w:pPr>
      <w:spacing w:before="100" w:beforeAutospacing="1" w:after="100" w:afterAutospacing="1" w:line="240" w:lineRule="auto"/>
      <w:textAlignment w:val="baseline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7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8377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8377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E83772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83772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NormalWeb">
    <w:name w:val="Normal (Web)"/>
    <w:basedOn w:val="Normal"/>
    <w:uiPriority w:val="99"/>
    <w:unhideWhenUsed/>
    <w:rsid w:val="00E83772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83772"/>
    <w:rPr>
      <w:i/>
      <w:iCs/>
    </w:rPr>
  </w:style>
  <w:style w:type="character" w:styleId="Hyperlink">
    <w:name w:val="Hyperlink"/>
    <w:basedOn w:val="DefaultParagraphFont"/>
    <w:uiPriority w:val="99"/>
    <w:unhideWhenUsed/>
    <w:rsid w:val="00E8377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8377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83772"/>
  </w:style>
  <w:style w:type="paragraph" w:styleId="Header">
    <w:name w:val="header"/>
    <w:basedOn w:val="Normal"/>
    <w:link w:val="HeaderChar"/>
    <w:uiPriority w:val="99"/>
    <w:unhideWhenUsed/>
    <w:rsid w:val="00E83772"/>
    <w:pPr>
      <w:tabs>
        <w:tab w:val="center" w:pos="4513"/>
        <w:tab w:val="right" w:pos="9026"/>
      </w:tabs>
      <w:spacing w:before="100" w:beforeAutospacing="1" w:after="0" w:afterAutospacing="1" w:line="240" w:lineRule="auto"/>
      <w:textAlignment w:val="baseline"/>
    </w:pPr>
    <w:rPr>
      <w:rFonts w:eastAsiaTheme="majorEastAsia" w:cs="Calibri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83772"/>
    <w:rPr>
      <w:rFonts w:eastAsiaTheme="majorEastAsia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83772"/>
    <w:pPr>
      <w:tabs>
        <w:tab w:val="center" w:pos="4513"/>
        <w:tab w:val="right" w:pos="9026"/>
      </w:tabs>
      <w:spacing w:before="100" w:beforeAutospacing="1" w:after="0" w:afterAutospacing="1" w:line="240" w:lineRule="auto"/>
      <w:textAlignment w:val="baseline"/>
    </w:pPr>
    <w:rPr>
      <w:rFonts w:eastAsiaTheme="majorEastAsia" w:cs="Calibr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83772"/>
    <w:rPr>
      <w:rFonts w:eastAsiaTheme="majorEastAsia" w:cs="Calibri"/>
      <w:lang w:eastAsia="en-GB"/>
    </w:rPr>
  </w:style>
  <w:style w:type="character" w:styleId="CommentReference">
    <w:name w:val="annotation reference"/>
    <w:basedOn w:val="DefaultParagraphFont"/>
    <w:semiHidden/>
    <w:unhideWhenUsed/>
    <w:rsid w:val="00E83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772"/>
    <w:pPr>
      <w:spacing w:before="100" w:beforeAutospacing="1" w:after="100" w:afterAutospacing="1" w:line="240" w:lineRule="auto"/>
      <w:textAlignment w:val="baseline"/>
    </w:pPr>
    <w:rPr>
      <w:rFonts w:eastAsiaTheme="majorEastAsia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772"/>
    <w:rPr>
      <w:rFonts w:eastAsiaTheme="majorEastAsia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772"/>
    <w:rPr>
      <w:rFonts w:eastAsiaTheme="majorEastAsia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772"/>
    <w:pPr>
      <w:spacing w:before="100" w:beforeAutospacing="1" w:after="0" w:afterAutospacing="1" w:line="240" w:lineRule="auto"/>
      <w:textAlignment w:val="baseline"/>
    </w:pPr>
    <w:rPr>
      <w:rFonts w:ascii="Segoe UI" w:eastAsiaTheme="majorEastAsia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72"/>
    <w:rPr>
      <w:rFonts w:ascii="Segoe UI" w:eastAsiaTheme="majorEastAsia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E83772"/>
    <w:pPr>
      <w:spacing w:before="100" w:beforeAutospacing="1" w:after="100" w:afterAutospacing="1" w:line="240" w:lineRule="auto"/>
      <w:ind w:left="720"/>
      <w:contextualSpacing/>
      <w:textAlignment w:val="baseline"/>
    </w:pPr>
    <w:rPr>
      <w:rFonts w:eastAsiaTheme="majorEastAsia" w:cs="Calibri"/>
      <w:lang w:eastAsia="en-GB"/>
    </w:rPr>
  </w:style>
  <w:style w:type="paragraph" w:customStyle="1" w:styleId="paragraph">
    <w:name w:val="paragraph"/>
    <w:basedOn w:val="Normal"/>
    <w:rsid w:val="00E83772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83772"/>
  </w:style>
  <w:style w:type="character" w:customStyle="1" w:styleId="eop">
    <w:name w:val="eop"/>
    <w:basedOn w:val="DefaultParagraphFont"/>
    <w:rsid w:val="00E83772"/>
  </w:style>
  <w:style w:type="table" w:styleId="TableGrid">
    <w:name w:val="Table Grid"/>
    <w:basedOn w:val="TableNormal"/>
    <w:uiPriority w:val="39"/>
    <w:rsid w:val="00E8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377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377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8377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77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411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B60AAA-28BE-4394-84BB-B0ED8C1A656E}">
  <we:reference id="f78a3046-9e99-4300-aa2b-5814002b01a2" version="1.46.0.0" store="EXCatalog" storeType="EXCatalog"/>
  <we:alternateReferences>
    <we:reference id="WA104382081" version="1.46.0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b7d653-99ad-4b66-a57e-4c9eb315876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AF08AFF56574D9ABB605AD0540D75" ma:contentTypeVersion="15" ma:contentTypeDescription="Create a new document." ma:contentTypeScope="" ma:versionID="a181ce64be0a08701dc2159a213f0a24">
  <xsd:schema xmlns:xsd="http://www.w3.org/2001/XMLSchema" xmlns:xs="http://www.w3.org/2001/XMLSchema" xmlns:p="http://schemas.microsoft.com/office/2006/metadata/properties" xmlns:ns3="95d9283b-b054-464a-88ff-1b90b4335b0b" xmlns:ns4="f3b7d653-99ad-4b66-a57e-4c9eb3158761" targetNamespace="http://schemas.microsoft.com/office/2006/metadata/properties" ma:root="true" ma:fieldsID="e995ceeec753f8af0950bc03d8e0ee0f" ns3:_="" ns4:_="">
    <xsd:import namespace="95d9283b-b054-464a-88ff-1b90b4335b0b"/>
    <xsd:import namespace="f3b7d653-99ad-4b66-a57e-4c9eb31587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9283b-b054-464a-88ff-1b90b433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b7d653-99ad-4b66-a57e-4c9eb31587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60C82-C490-400C-B672-D9056297E8A6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3b7d653-99ad-4b66-a57e-4c9eb3158761"/>
    <ds:schemaRef ds:uri="95d9283b-b054-464a-88ff-1b90b4335b0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AFE32FF-89FB-4419-AEFD-0127485054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E563EC-719B-4113-A224-8E89995C7E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d9283b-b054-464a-88ff-1b90b4335b0b"/>
    <ds:schemaRef ds:uri="f3b7d653-99ad-4b66-a57e-4c9eb31587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9C2DE3F-C01B-44B7-90D1-4F6815046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36</Words>
  <Characters>704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Harris</dc:creator>
  <cp:keywords/>
  <dc:description/>
  <cp:lastModifiedBy>Sarah Voss</cp:lastModifiedBy>
  <cp:revision>2</cp:revision>
  <dcterms:created xsi:type="dcterms:W3CDTF">2023-02-23T13:53:00Z</dcterms:created>
  <dcterms:modified xsi:type="dcterms:W3CDTF">2023-02-2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8AF08AFF56574D9ABB605AD0540D75</vt:lpwstr>
  </property>
  <property fmtid="{D5CDD505-2E9C-101B-9397-08002B2CF9AE}" pid="3" name="MediaServiceImageTags">
    <vt:lpwstr/>
  </property>
</Properties>
</file>